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3C87" w:rsidRPr="00167C54" w:rsidRDefault="00C566B2" w:rsidP="00F07929">
      <w:pPr>
        <w:widowControl/>
        <w:jc w:val="center"/>
        <w:rPr>
          <w:rFonts w:ascii="Arial" w:hAnsi="Arial" w:cs="Arial"/>
          <w:b/>
          <w:sz w:val="24"/>
          <w:szCs w:val="24"/>
        </w:rPr>
      </w:pPr>
      <w:r w:rsidRPr="00167C54">
        <w:rPr>
          <w:rFonts w:ascii="Arial" w:hAnsi="Arial" w:cs="Arial"/>
          <w:b/>
          <w:sz w:val="24"/>
          <w:szCs w:val="24"/>
        </w:rPr>
        <w:t xml:space="preserve">Profiling lipid mediators in serum from children with H1N1 influenza </w:t>
      </w:r>
    </w:p>
    <w:p w:rsidR="00E43C87" w:rsidRPr="00167C54" w:rsidRDefault="00E43C87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:rsidR="00E43C87" w:rsidRPr="00167C54" w:rsidRDefault="00E43C87" w:rsidP="00E43C87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 w:hint="eastAsia"/>
          <w:sz w:val="24"/>
          <w:szCs w:val="24"/>
        </w:rPr>
        <w:t>Weijun Chen</w:t>
      </w:r>
      <w:r w:rsidRPr="00167C54">
        <w:rPr>
          <w:rFonts w:ascii="Arial" w:hAnsi="Arial" w:cs="Arial" w:hint="eastAsia"/>
          <w:sz w:val="24"/>
          <w:szCs w:val="24"/>
          <w:vertAlign w:val="superscript"/>
        </w:rPr>
        <w:t>1</w:t>
      </w:r>
      <w:r w:rsidRPr="00167C54">
        <w:rPr>
          <w:rFonts w:ascii="Arial" w:hAnsi="Arial" w:cs="Arial" w:hint="eastAsia"/>
          <w:sz w:val="24"/>
          <w:szCs w:val="24"/>
        </w:rPr>
        <w:t>, Yitao Gu</w:t>
      </w:r>
      <w:r w:rsidRPr="00167C54">
        <w:rPr>
          <w:rFonts w:ascii="Arial" w:hAnsi="Arial" w:cs="Arial" w:hint="eastAsia"/>
          <w:sz w:val="24"/>
          <w:szCs w:val="24"/>
          <w:vertAlign w:val="superscript"/>
        </w:rPr>
        <w:t>2</w:t>
      </w:r>
      <w:r w:rsidRPr="00167C54">
        <w:rPr>
          <w:rFonts w:ascii="Arial" w:hAnsi="Arial" w:cs="Arial" w:hint="eastAsia"/>
          <w:sz w:val="24"/>
          <w:szCs w:val="24"/>
        </w:rPr>
        <w:t>, Yongjun Ma</w:t>
      </w:r>
      <w:r w:rsidRPr="00167C54">
        <w:rPr>
          <w:rFonts w:ascii="Arial" w:hAnsi="Arial" w:cs="Arial" w:hint="eastAsia"/>
          <w:sz w:val="24"/>
          <w:szCs w:val="24"/>
          <w:vertAlign w:val="superscript"/>
        </w:rPr>
        <w:t>2</w:t>
      </w:r>
      <w:r w:rsidRPr="00167C54">
        <w:rPr>
          <w:rFonts w:ascii="Arial" w:hAnsi="Arial" w:cs="Arial" w:hint="eastAsia"/>
          <w:sz w:val="24"/>
          <w:szCs w:val="24"/>
        </w:rPr>
        <w:t>, Lele Dong</w:t>
      </w:r>
      <w:r w:rsidRPr="00167C54">
        <w:rPr>
          <w:rFonts w:ascii="Arial" w:hAnsi="Arial" w:cs="Arial" w:hint="eastAsia"/>
          <w:sz w:val="24"/>
          <w:szCs w:val="24"/>
          <w:vertAlign w:val="superscript"/>
        </w:rPr>
        <w:t>3</w:t>
      </w:r>
      <w:r w:rsidRPr="00167C54">
        <w:rPr>
          <w:rFonts w:ascii="Arial" w:hAnsi="Arial" w:cs="Arial" w:hint="eastAsia"/>
          <w:sz w:val="24"/>
          <w:szCs w:val="24"/>
        </w:rPr>
        <w:t>，</w:t>
      </w:r>
      <w:r w:rsidRPr="00167C54">
        <w:rPr>
          <w:rFonts w:ascii="Arial" w:hAnsi="Arial" w:cs="Arial" w:hint="eastAsia"/>
          <w:sz w:val="24"/>
          <w:szCs w:val="24"/>
        </w:rPr>
        <w:t>Liangxuan Pan</w:t>
      </w:r>
      <w:r w:rsidRPr="00167C54">
        <w:rPr>
          <w:rFonts w:ascii="Arial" w:hAnsi="Arial" w:cs="Arial" w:hint="eastAsia"/>
          <w:sz w:val="24"/>
          <w:szCs w:val="24"/>
          <w:vertAlign w:val="superscript"/>
        </w:rPr>
        <w:t>3</w:t>
      </w:r>
      <w:r w:rsidRPr="00167C54">
        <w:rPr>
          <w:rFonts w:ascii="Arial" w:hAnsi="Arial" w:cs="Arial" w:hint="eastAsia"/>
          <w:sz w:val="24"/>
          <w:szCs w:val="24"/>
        </w:rPr>
        <w:t>, Chai Ji</w:t>
      </w:r>
      <w:r w:rsidRPr="00167C54">
        <w:rPr>
          <w:rFonts w:ascii="Arial" w:hAnsi="Arial" w:cs="Arial" w:hint="eastAsia"/>
          <w:sz w:val="24"/>
          <w:szCs w:val="24"/>
          <w:vertAlign w:val="superscript"/>
        </w:rPr>
        <w:t>1</w:t>
      </w:r>
      <w:r w:rsidRPr="00167C54">
        <w:rPr>
          <w:rFonts w:ascii="Arial" w:hAnsi="Arial" w:cs="Arial" w:hint="eastAsia"/>
          <w:sz w:val="24"/>
          <w:szCs w:val="24"/>
        </w:rPr>
        <w:t>, Lanlan Guo</w:t>
      </w:r>
      <w:r w:rsidRPr="00167C54">
        <w:rPr>
          <w:rFonts w:ascii="Arial" w:hAnsi="Arial" w:cs="Arial" w:hint="eastAsia"/>
          <w:sz w:val="24"/>
          <w:szCs w:val="24"/>
          <w:vertAlign w:val="superscript"/>
        </w:rPr>
        <w:t>2</w:t>
      </w:r>
      <w:r w:rsidRPr="00167C54">
        <w:rPr>
          <w:rFonts w:ascii="Arial" w:hAnsi="Arial" w:cs="Arial" w:hint="eastAsia"/>
          <w:sz w:val="24"/>
          <w:szCs w:val="24"/>
        </w:rPr>
        <w:t>, Lianxin Qi</w:t>
      </w:r>
      <w:r w:rsidRPr="00167C54">
        <w:rPr>
          <w:rFonts w:ascii="Arial" w:hAnsi="Arial" w:cs="Arial" w:hint="eastAsia"/>
          <w:sz w:val="24"/>
          <w:szCs w:val="24"/>
          <w:vertAlign w:val="superscript"/>
        </w:rPr>
        <w:t>4</w:t>
      </w:r>
      <w:r w:rsidRPr="00167C54">
        <w:rPr>
          <w:rFonts w:ascii="Arial" w:hAnsi="Arial" w:cs="Arial" w:hint="eastAsia"/>
          <w:sz w:val="24"/>
          <w:szCs w:val="24"/>
        </w:rPr>
        <w:t>, Yuanyuan Zhang</w:t>
      </w:r>
      <w:r w:rsidRPr="00167C54">
        <w:rPr>
          <w:rFonts w:ascii="Arial" w:hAnsi="Arial" w:cs="Arial" w:hint="eastAsia"/>
          <w:sz w:val="24"/>
          <w:szCs w:val="24"/>
          <w:vertAlign w:val="superscript"/>
        </w:rPr>
        <w:t>5*</w:t>
      </w:r>
      <w:r w:rsidRPr="00167C54">
        <w:rPr>
          <w:rFonts w:ascii="Arial" w:hAnsi="Arial" w:cs="Arial" w:hint="eastAsia"/>
          <w:sz w:val="24"/>
          <w:szCs w:val="24"/>
        </w:rPr>
        <w:t>, Fei Gao</w:t>
      </w:r>
      <w:r w:rsidRPr="00167C54">
        <w:rPr>
          <w:rFonts w:ascii="Arial" w:hAnsi="Arial" w:cs="Arial" w:hint="eastAsia"/>
          <w:sz w:val="24"/>
          <w:szCs w:val="24"/>
          <w:vertAlign w:val="superscript"/>
        </w:rPr>
        <w:t>3*</w:t>
      </w:r>
    </w:p>
    <w:p w:rsidR="00E43C87" w:rsidRPr="00167C54" w:rsidRDefault="00E43C87" w:rsidP="00E43C87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:rsidR="00E43C87" w:rsidRPr="00167C54" w:rsidRDefault="00E43C87" w:rsidP="00E43C87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/>
          <w:sz w:val="24"/>
          <w:szCs w:val="24"/>
        </w:rPr>
        <w:t>1.</w:t>
      </w:r>
      <w:r w:rsidRPr="00167C54">
        <w:rPr>
          <w:rFonts w:ascii="Arial" w:hAnsi="Arial" w:cs="Arial" w:hint="eastAsia"/>
          <w:sz w:val="24"/>
          <w:szCs w:val="24"/>
        </w:rPr>
        <w:t xml:space="preserve"> </w:t>
      </w:r>
      <w:r w:rsidRPr="00167C54">
        <w:rPr>
          <w:rFonts w:ascii="Arial" w:hAnsi="Arial" w:cs="Arial"/>
          <w:sz w:val="24"/>
          <w:szCs w:val="24"/>
        </w:rPr>
        <w:t>Department of Child Health Care, Children's Hospital, Zhejiang University School of Medicine, National Clinical Research Center for Child Health, Hangzhou, China</w:t>
      </w:r>
    </w:p>
    <w:p w:rsidR="00E43C87" w:rsidRPr="00167C54" w:rsidRDefault="00E43C87" w:rsidP="00E43C87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 w:hint="eastAsia"/>
          <w:sz w:val="24"/>
          <w:szCs w:val="24"/>
        </w:rPr>
        <w:t xml:space="preserve">2. Department of </w:t>
      </w:r>
      <w:r w:rsidR="00D53225" w:rsidRPr="00167C54">
        <w:rPr>
          <w:rFonts w:ascii="Arial" w:hAnsi="Arial" w:cs="Arial" w:hint="eastAsia"/>
          <w:sz w:val="24"/>
          <w:szCs w:val="24"/>
        </w:rPr>
        <w:t>P</w:t>
      </w:r>
      <w:r w:rsidRPr="00167C54">
        <w:rPr>
          <w:rFonts w:ascii="Arial" w:hAnsi="Arial" w:cs="Arial" w:hint="eastAsia"/>
          <w:sz w:val="24"/>
          <w:szCs w:val="24"/>
        </w:rPr>
        <w:t>ediatrics</w:t>
      </w:r>
      <w:r w:rsidRPr="00167C54">
        <w:rPr>
          <w:rFonts w:ascii="Arial" w:hAnsi="Arial" w:cs="Arial" w:hint="eastAsia"/>
          <w:sz w:val="24"/>
          <w:szCs w:val="24"/>
        </w:rPr>
        <w:t>，</w:t>
      </w:r>
      <w:r w:rsidRPr="00167C54">
        <w:rPr>
          <w:rFonts w:ascii="Arial" w:hAnsi="Arial" w:cs="Arial" w:hint="eastAsia"/>
          <w:sz w:val="24"/>
          <w:szCs w:val="24"/>
        </w:rPr>
        <w:t>Shaoxing Shangyu Maternal and Child Health</w:t>
      </w:r>
      <w:r w:rsidR="00D53225" w:rsidRPr="00167C54">
        <w:rPr>
          <w:rFonts w:ascii="Arial" w:hAnsi="Arial" w:cs="Arial"/>
          <w:sz w:val="24"/>
          <w:szCs w:val="24"/>
        </w:rPr>
        <w:t xml:space="preserve"> </w:t>
      </w:r>
      <w:r w:rsidR="00D53225" w:rsidRPr="00167C54">
        <w:rPr>
          <w:rFonts w:ascii="Arial" w:hAnsi="Arial" w:cs="Arial" w:hint="eastAsia"/>
          <w:sz w:val="24"/>
          <w:szCs w:val="24"/>
        </w:rPr>
        <w:t>C</w:t>
      </w:r>
      <w:r w:rsidRPr="00167C54">
        <w:rPr>
          <w:rFonts w:ascii="Arial" w:hAnsi="Arial" w:cs="Arial" w:hint="eastAsia"/>
          <w:sz w:val="24"/>
          <w:szCs w:val="24"/>
        </w:rPr>
        <w:t xml:space="preserve">are Hospital, Shangyu District, Shaoxing, China, </w:t>
      </w:r>
    </w:p>
    <w:p w:rsidR="00E43C87" w:rsidRPr="00167C54" w:rsidRDefault="00E43C87" w:rsidP="00E43C87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 w:hint="eastAsia"/>
          <w:sz w:val="24"/>
          <w:szCs w:val="24"/>
        </w:rPr>
        <w:t>3</w:t>
      </w:r>
      <w:r w:rsidRPr="00167C54">
        <w:rPr>
          <w:rFonts w:ascii="Arial" w:hAnsi="Arial" w:cs="Arial"/>
          <w:sz w:val="24"/>
          <w:szCs w:val="24"/>
        </w:rPr>
        <w:t>.</w:t>
      </w:r>
      <w:r w:rsidRPr="00167C54">
        <w:rPr>
          <w:rFonts w:ascii="Arial" w:hAnsi="Arial" w:cs="Arial" w:hint="eastAsia"/>
          <w:sz w:val="24"/>
          <w:szCs w:val="24"/>
        </w:rPr>
        <w:t xml:space="preserve"> </w:t>
      </w:r>
      <w:r w:rsidRPr="00167C54">
        <w:rPr>
          <w:rFonts w:ascii="Arial" w:hAnsi="Arial" w:cs="Arial"/>
          <w:sz w:val="24"/>
          <w:szCs w:val="24"/>
        </w:rPr>
        <w:t>Durbrain Medical Laboratory, Hangzhou, China.</w:t>
      </w:r>
    </w:p>
    <w:p w:rsidR="00E43C87" w:rsidRPr="00167C54" w:rsidRDefault="00E43C87" w:rsidP="00E43C87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 w:hint="eastAsia"/>
          <w:sz w:val="24"/>
          <w:szCs w:val="24"/>
        </w:rPr>
        <w:t>4. Department of Clinical Laboratory</w:t>
      </w:r>
      <w:r w:rsidRPr="00167C54">
        <w:rPr>
          <w:rFonts w:ascii="Arial" w:hAnsi="Arial" w:cs="Arial" w:hint="eastAsia"/>
          <w:sz w:val="24"/>
          <w:szCs w:val="24"/>
        </w:rPr>
        <w:t>，</w:t>
      </w:r>
      <w:r w:rsidRPr="00167C54">
        <w:rPr>
          <w:rFonts w:ascii="Arial" w:hAnsi="Arial" w:cs="Arial" w:hint="eastAsia"/>
          <w:sz w:val="24"/>
          <w:szCs w:val="24"/>
        </w:rPr>
        <w:t>Shaoxing Shangyu Maternal and Child Health</w:t>
      </w:r>
      <w:r w:rsidR="00D53225" w:rsidRPr="00167C54">
        <w:rPr>
          <w:rFonts w:ascii="Arial" w:hAnsi="Arial" w:cs="Arial"/>
          <w:sz w:val="24"/>
          <w:szCs w:val="24"/>
        </w:rPr>
        <w:t xml:space="preserve"> </w:t>
      </w:r>
      <w:r w:rsidR="00D53225" w:rsidRPr="00167C54">
        <w:rPr>
          <w:rFonts w:ascii="Arial" w:hAnsi="Arial" w:cs="Arial" w:hint="eastAsia"/>
          <w:sz w:val="24"/>
          <w:szCs w:val="24"/>
        </w:rPr>
        <w:t>C</w:t>
      </w:r>
      <w:r w:rsidRPr="00167C54">
        <w:rPr>
          <w:rFonts w:ascii="Arial" w:hAnsi="Arial" w:cs="Arial" w:hint="eastAsia"/>
          <w:sz w:val="24"/>
          <w:szCs w:val="24"/>
        </w:rPr>
        <w:t xml:space="preserve">are Hospital, Shangyu District, Shaoxing, China, </w:t>
      </w:r>
    </w:p>
    <w:p w:rsidR="00E43C87" w:rsidRPr="00167C54" w:rsidRDefault="00E43C87" w:rsidP="00E43C87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/>
          <w:sz w:val="24"/>
          <w:szCs w:val="24"/>
        </w:rPr>
        <w:t>5.</w:t>
      </w:r>
      <w:r w:rsidRPr="00167C54">
        <w:rPr>
          <w:rFonts w:ascii="Arial" w:hAnsi="Arial" w:cs="Arial" w:hint="eastAsia"/>
          <w:sz w:val="24"/>
          <w:szCs w:val="24"/>
        </w:rPr>
        <w:t xml:space="preserve"> </w:t>
      </w:r>
      <w:r w:rsidRPr="00167C54">
        <w:rPr>
          <w:rFonts w:ascii="Arial" w:hAnsi="Arial" w:cs="Arial"/>
          <w:sz w:val="24"/>
          <w:szCs w:val="24"/>
        </w:rPr>
        <w:t>Department of Pulmonology, Children's Hospital, Zhejiang University School of Medicine, National Clinical Research Center for Child Health, Hangzhou, China</w:t>
      </w:r>
    </w:p>
    <w:p w:rsidR="00880514" w:rsidRPr="00167C54" w:rsidRDefault="00880514" w:rsidP="00880514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:rsidR="00880514" w:rsidRPr="00167C54" w:rsidRDefault="00880514" w:rsidP="00880514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/>
          <w:sz w:val="24"/>
          <w:szCs w:val="24"/>
        </w:rPr>
        <w:t>* Correspondence:</w:t>
      </w:r>
    </w:p>
    <w:p w:rsidR="00880514" w:rsidRPr="00167C54" w:rsidRDefault="00880514" w:rsidP="00880514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 w:hint="eastAsia"/>
          <w:sz w:val="24"/>
          <w:szCs w:val="24"/>
        </w:rPr>
        <w:t>Yuanyuan Zhang</w:t>
      </w:r>
      <w:r w:rsidRPr="00167C54">
        <w:rPr>
          <w:rFonts w:ascii="Arial" w:hAnsi="Arial" w:cs="Arial"/>
          <w:sz w:val="24"/>
          <w:szCs w:val="24"/>
        </w:rPr>
        <w:t xml:space="preserve">, E-mail: </w:t>
      </w:r>
      <w:hyperlink r:id="rId8" w:history="1">
        <w:r w:rsidRPr="00167C54">
          <w:rPr>
            <w:rStyle w:val="Hyperlink"/>
            <w:rFonts w:ascii="Arial" w:hAnsi="Arial" w:cs="Arial"/>
            <w:sz w:val="24"/>
            <w:szCs w:val="24"/>
          </w:rPr>
          <w:t>chzyy@zju.edu.cn</w:t>
        </w:r>
      </w:hyperlink>
    </w:p>
    <w:p w:rsidR="00E43C87" w:rsidRPr="00167C54" w:rsidRDefault="00880514" w:rsidP="00F07929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 w:hint="eastAsia"/>
          <w:sz w:val="24"/>
          <w:szCs w:val="24"/>
        </w:rPr>
        <w:t>Fei Gao</w:t>
      </w:r>
      <w:r w:rsidRPr="00167C54">
        <w:rPr>
          <w:rFonts w:ascii="Arial" w:hAnsi="Arial" w:cs="Arial"/>
          <w:sz w:val="24"/>
          <w:szCs w:val="24"/>
        </w:rPr>
        <w:t xml:space="preserve">, E-mail: </w:t>
      </w:r>
      <w:hyperlink r:id="rId9" w:history="1">
        <w:r w:rsidRPr="00167C54">
          <w:rPr>
            <w:rStyle w:val="Hyperlink"/>
            <w:rFonts w:ascii="Arial" w:hAnsi="Arial" w:cs="Arial"/>
            <w:sz w:val="24"/>
            <w:szCs w:val="24"/>
          </w:rPr>
          <w:t>fei.gao@durbrain.com</w:t>
        </w:r>
      </w:hyperlink>
    </w:p>
    <w:p w:rsidR="00880514" w:rsidRPr="00167C54" w:rsidRDefault="00880514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:rsidR="00880514" w:rsidRPr="00167C54" w:rsidRDefault="00880514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167C54">
        <w:rPr>
          <w:rFonts w:ascii="Arial" w:hAnsi="Arial" w:cs="Arial"/>
          <w:b/>
          <w:sz w:val="24"/>
          <w:szCs w:val="24"/>
        </w:rPr>
        <w:br w:type="page"/>
      </w:r>
    </w:p>
    <w:p w:rsidR="004847E6" w:rsidRPr="00167C54" w:rsidRDefault="00FB13F5" w:rsidP="00F07929">
      <w:pPr>
        <w:jc w:val="left"/>
        <w:rPr>
          <w:rFonts w:ascii="Arial" w:hAnsi="Arial" w:cs="Arial"/>
          <w:b/>
          <w:sz w:val="24"/>
          <w:szCs w:val="24"/>
        </w:rPr>
      </w:pPr>
      <w:r w:rsidRPr="00167C54">
        <w:rPr>
          <w:rFonts w:ascii="Arial" w:hAnsi="Arial" w:cs="Arial"/>
          <w:b/>
          <w:sz w:val="24"/>
          <w:szCs w:val="24"/>
        </w:rPr>
        <w:lastRenderedPageBreak/>
        <w:t>Supplementary Figure Legends</w:t>
      </w:r>
    </w:p>
    <w:p w:rsidR="00FB13F5" w:rsidRPr="00167C54" w:rsidRDefault="00FB13F5" w:rsidP="00F07929">
      <w:pPr>
        <w:jc w:val="left"/>
        <w:rPr>
          <w:rFonts w:ascii="Arial" w:hAnsi="Arial" w:cs="Arial"/>
          <w:sz w:val="24"/>
          <w:szCs w:val="24"/>
        </w:rPr>
      </w:pPr>
    </w:p>
    <w:p w:rsidR="00FB13F5" w:rsidRPr="00167C54" w:rsidRDefault="00FB13F5" w:rsidP="00F07929">
      <w:pPr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 w:hint="eastAsia"/>
          <w:b/>
          <w:sz w:val="24"/>
          <w:szCs w:val="24"/>
        </w:rPr>
        <w:t>Supplementary Figure 1</w:t>
      </w:r>
      <w:r w:rsidR="00902FB3" w:rsidRPr="00167C54">
        <w:rPr>
          <w:rFonts w:ascii="Arial" w:hAnsi="Arial" w:cs="Arial" w:hint="eastAsia"/>
          <w:sz w:val="24"/>
          <w:szCs w:val="24"/>
        </w:rPr>
        <w:t>.</w:t>
      </w:r>
      <w:r w:rsidR="00902FB3" w:rsidRPr="00167C54">
        <w:rPr>
          <w:rFonts w:ascii="Arial" w:hAnsi="Arial" w:cs="Arial"/>
          <w:sz w:val="24"/>
          <w:szCs w:val="24"/>
        </w:rPr>
        <w:t xml:space="preserve"> </w:t>
      </w:r>
      <w:r w:rsidRPr="00167C54">
        <w:rPr>
          <w:rFonts w:ascii="Arial" w:hAnsi="Arial" w:cs="Arial" w:hint="eastAsia"/>
          <w:sz w:val="24"/>
          <w:szCs w:val="24"/>
        </w:rPr>
        <w:t xml:space="preserve">Correlation analysis of the quality control (QC) samples.  </w:t>
      </w:r>
    </w:p>
    <w:p w:rsidR="00FB13F5" w:rsidRPr="00167C54" w:rsidRDefault="00FB13F5" w:rsidP="00FB13F5">
      <w:pPr>
        <w:rPr>
          <w:rFonts w:ascii="Arial" w:hAnsi="Arial" w:cs="Arial"/>
          <w:sz w:val="24"/>
          <w:szCs w:val="24"/>
        </w:rPr>
      </w:pPr>
    </w:p>
    <w:p w:rsidR="00FB13F5" w:rsidRPr="00167C54" w:rsidRDefault="00FB13F5" w:rsidP="00FB13F5">
      <w:pPr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6161D0EB" wp14:editId="0098B0B9">
            <wp:extent cx="5108575" cy="47066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4706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B13F5" w:rsidRPr="00167C54" w:rsidRDefault="00FB13F5" w:rsidP="00FB13F5">
      <w:pPr>
        <w:rPr>
          <w:rFonts w:ascii="Arial" w:hAnsi="Arial" w:cs="Arial"/>
          <w:sz w:val="24"/>
          <w:szCs w:val="24"/>
        </w:rPr>
      </w:pPr>
    </w:p>
    <w:p w:rsidR="00C42242" w:rsidRPr="00167C54" w:rsidRDefault="00C42242">
      <w:pPr>
        <w:widowControl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/>
          <w:sz w:val="24"/>
          <w:szCs w:val="24"/>
        </w:rPr>
        <w:br w:type="page"/>
      </w:r>
    </w:p>
    <w:p w:rsidR="00C42242" w:rsidRPr="00167C54" w:rsidRDefault="00C42242" w:rsidP="00F07929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/>
          <w:b/>
          <w:sz w:val="24"/>
          <w:szCs w:val="24"/>
        </w:rPr>
        <w:lastRenderedPageBreak/>
        <w:t>Supplementary Figure 2</w:t>
      </w:r>
      <w:r w:rsidRPr="00167C54">
        <w:rPr>
          <w:rFonts w:ascii="Arial" w:hAnsi="Arial" w:cs="Arial"/>
          <w:sz w:val="24"/>
          <w:szCs w:val="24"/>
        </w:rPr>
        <w:t>.</w:t>
      </w:r>
      <w:r w:rsidR="00880514" w:rsidRPr="00167C54">
        <w:rPr>
          <w:rFonts w:ascii="Arial" w:hAnsi="Arial" w:cs="Arial"/>
          <w:sz w:val="24"/>
          <w:szCs w:val="24"/>
        </w:rPr>
        <w:t xml:space="preserve"> </w:t>
      </w:r>
      <w:r w:rsidRPr="00167C54">
        <w:rPr>
          <w:rFonts w:ascii="Arial" w:hAnsi="Arial" w:cs="Arial"/>
          <w:sz w:val="24"/>
          <w:szCs w:val="24"/>
        </w:rPr>
        <w:t xml:space="preserve">A) </w:t>
      </w:r>
      <w:r w:rsidR="00902FB3" w:rsidRPr="00167C54">
        <w:rPr>
          <w:rFonts w:ascii="Arial" w:hAnsi="Arial" w:cs="Arial"/>
          <w:sz w:val="24"/>
          <w:szCs w:val="24"/>
        </w:rPr>
        <w:t>A PLS-DA score plot</w:t>
      </w:r>
      <w:r w:rsidRPr="00167C54">
        <w:rPr>
          <w:rFonts w:ascii="Arial" w:hAnsi="Arial" w:cs="Arial"/>
          <w:sz w:val="24"/>
          <w:szCs w:val="24"/>
        </w:rPr>
        <w:t xml:space="preserve"> show</w:t>
      </w:r>
      <w:r w:rsidR="00902FB3" w:rsidRPr="00167C54">
        <w:rPr>
          <w:rFonts w:ascii="Arial" w:hAnsi="Arial" w:cs="Arial"/>
          <w:sz w:val="24"/>
          <w:szCs w:val="24"/>
        </w:rPr>
        <w:t>ing</w:t>
      </w:r>
      <w:r w:rsidRPr="00167C54">
        <w:rPr>
          <w:rFonts w:ascii="Arial" w:hAnsi="Arial" w:cs="Arial"/>
          <w:sz w:val="24"/>
          <w:szCs w:val="24"/>
        </w:rPr>
        <w:t xml:space="preserve"> a separation across healthy, H1N1 and recover</w:t>
      </w:r>
      <w:r w:rsidR="00C34796" w:rsidRPr="00167C54">
        <w:rPr>
          <w:rFonts w:ascii="Arial" w:hAnsi="Arial" w:cs="Arial"/>
          <w:sz w:val="24"/>
          <w:szCs w:val="24"/>
        </w:rPr>
        <w:t>ed</w:t>
      </w:r>
      <w:r w:rsidRPr="00167C54">
        <w:rPr>
          <w:rFonts w:ascii="Arial" w:hAnsi="Arial" w:cs="Arial"/>
          <w:sz w:val="24"/>
          <w:szCs w:val="24"/>
        </w:rPr>
        <w:t xml:space="preserve"> children; B</w:t>
      </w:r>
      <w:r w:rsidR="00902FB3" w:rsidRPr="00167C54">
        <w:rPr>
          <w:rFonts w:ascii="Arial" w:hAnsi="Arial" w:cs="Arial"/>
          <w:sz w:val="24"/>
          <w:szCs w:val="24"/>
        </w:rPr>
        <w:t xml:space="preserve">). VIP </w:t>
      </w:r>
      <w:r w:rsidRPr="00167C54">
        <w:rPr>
          <w:rFonts w:ascii="Arial" w:hAnsi="Arial" w:cs="Arial"/>
          <w:sz w:val="24"/>
          <w:szCs w:val="24"/>
        </w:rPr>
        <w:t xml:space="preserve">scores of the </w:t>
      </w:r>
      <w:r w:rsidR="00C34796" w:rsidRPr="00167C54">
        <w:rPr>
          <w:rFonts w:ascii="Arial" w:hAnsi="Arial" w:cs="Arial"/>
          <w:sz w:val="24"/>
          <w:szCs w:val="24"/>
        </w:rPr>
        <w:t>LM</w:t>
      </w:r>
      <w:r w:rsidRPr="00167C54">
        <w:rPr>
          <w:rFonts w:ascii="Arial" w:hAnsi="Arial" w:cs="Arial"/>
          <w:sz w:val="24"/>
          <w:szCs w:val="24"/>
        </w:rPr>
        <w:t xml:space="preserve">s. VIP larger than 1 highlights the most relevant indicators for identifying the different groups. </w:t>
      </w:r>
    </w:p>
    <w:p w:rsidR="00C42242" w:rsidRPr="00167C54" w:rsidRDefault="00C42242">
      <w:pPr>
        <w:widowControl/>
        <w:jc w:val="left"/>
        <w:rPr>
          <w:rFonts w:ascii="Arial" w:hAnsi="Arial" w:cs="Arial"/>
          <w:sz w:val="24"/>
          <w:szCs w:val="24"/>
        </w:rPr>
      </w:pPr>
    </w:p>
    <w:p w:rsidR="00FB13F5" w:rsidRPr="00167C54" w:rsidRDefault="00C42242">
      <w:pPr>
        <w:widowControl/>
        <w:jc w:val="left"/>
        <w:rPr>
          <w:rFonts w:ascii="Arial" w:hAnsi="Arial" w:cs="Arial"/>
          <w:sz w:val="24"/>
          <w:szCs w:val="24"/>
        </w:rPr>
      </w:pPr>
      <w:r w:rsidRPr="00167C54">
        <w:rPr>
          <w:noProof/>
          <w:lang w:val="en-IN" w:eastAsia="en-IN"/>
        </w:rPr>
        <w:drawing>
          <wp:inline distT="0" distB="0" distL="0" distR="0" wp14:anchorId="7CC06B84" wp14:editId="7CE99DA3">
            <wp:extent cx="3963035" cy="5333762"/>
            <wp:effectExtent l="0" t="0" r="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70754" cy="5344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67C54" w:rsidDel="00C42242">
        <w:rPr>
          <w:rFonts w:ascii="Arial" w:hAnsi="Arial" w:cs="Arial"/>
          <w:sz w:val="24"/>
          <w:szCs w:val="24"/>
        </w:rPr>
        <w:t xml:space="preserve"> </w:t>
      </w:r>
    </w:p>
    <w:p w:rsidR="00902FB3" w:rsidRPr="00167C54" w:rsidRDefault="00902FB3">
      <w:pPr>
        <w:widowControl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/>
          <w:sz w:val="24"/>
          <w:szCs w:val="24"/>
        </w:rPr>
        <w:br w:type="page"/>
      </w:r>
    </w:p>
    <w:p w:rsidR="008D650D" w:rsidRPr="00167C54" w:rsidRDefault="007E76AF">
      <w:pPr>
        <w:widowControl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/>
          <w:b/>
          <w:sz w:val="24"/>
          <w:szCs w:val="24"/>
        </w:rPr>
        <w:t>Supplementary</w:t>
      </w:r>
      <w:r w:rsidRPr="00167C54">
        <w:rPr>
          <w:rFonts w:ascii="Arial" w:hAnsi="Arial" w:cs="Arial" w:hint="eastAsia"/>
          <w:b/>
          <w:sz w:val="24"/>
          <w:szCs w:val="24"/>
        </w:rPr>
        <w:t xml:space="preserve"> Table</w:t>
      </w:r>
      <w:r w:rsidR="008D650D" w:rsidRPr="00167C54">
        <w:rPr>
          <w:rFonts w:ascii="Arial" w:hAnsi="Arial" w:cs="Arial" w:hint="eastAsia"/>
          <w:b/>
          <w:sz w:val="24"/>
          <w:szCs w:val="24"/>
        </w:rPr>
        <w:t>s</w:t>
      </w:r>
    </w:p>
    <w:p w:rsidR="008D650D" w:rsidRPr="00167C54" w:rsidRDefault="008D650D" w:rsidP="00F07929">
      <w:pPr>
        <w:jc w:val="left"/>
        <w:rPr>
          <w:rFonts w:ascii="Arial" w:hAnsi="Arial" w:cs="Arial"/>
          <w:b/>
          <w:sz w:val="24"/>
          <w:szCs w:val="24"/>
        </w:rPr>
      </w:pPr>
    </w:p>
    <w:p w:rsidR="00BB40BD" w:rsidRPr="00167C54" w:rsidRDefault="00BB40BD">
      <w:pPr>
        <w:widowControl/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167C54">
        <w:rPr>
          <w:rFonts w:ascii="Arial" w:hAnsi="Arial" w:cs="Arial"/>
          <w:b/>
          <w:color w:val="000000" w:themeColor="text1"/>
          <w:sz w:val="24"/>
          <w:szCs w:val="24"/>
        </w:rPr>
        <w:t>Supplementary Table1</w:t>
      </w:r>
      <w:r w:rsidRPr="00167C54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902FB3" w:rsidRPr="00167C54">
        <w:rPr>
          <w:rFonts w:ascii="Arial" w:hAnsi="Arial" w:cs="Arial"/>
          <w:color w:val="000000" w:themeColor="text1"/>
          <w:sz w:val="24"/>
          <w:szCs w:val="24"/>
        </w:rPr>
        <w:t>Relative standard deviation</w:t>
      </w:r>
      <w:r w:rsidRPr="00167C54">
        <w:rPr>
          <w:rFonts w:ascii="Arial" w:hAnsi="Arial" w:cs="Arial"/>
          <w:color w:val="000000" w:themeColor="text1"/>
          <w:sz w:val="24"/>
          <w:szCs w:val="24"/>
        </w:rPr>
        <w:t>s (RSD</w:t>
      </w:r>
      <w:r w:rsidR="00902FB3" w:rsidRPr="00167C54">
        <w:rPr>
          <w:rFonts w:ascii="Arial" w:hAnsi="Arial" w:cs="Arial"/>
          <w:color w:val="000000" w:themeColor="text1"/>
          <w:sz w:val="24"/>
          <w:szCs w:val="24"/>
        </w:rPr>
        <w:t>, %</w:t>
      </w:r>
      <w:r w:rsidRPr="00167C54">
        <w:rPr>
          <w:rFonts w:ascii="Arial" w:hAnsi="Arial" w:cs="Arial"/>
          <w:color w:val="000000" w:themeColor="text1"/>
          <w:sz w:val="24"/>
          <w:szCs w:val="24"/>
        </w:rPr>
        <w:t xml:space="preserve">) of deuterium labeled internal standards </w:t>
      </w:r>
      <w:r w:rsidR="00DA712E" w:rsidRPr="00167C54">
        <w:rPr>
          <w:rFonts w:ascii="Arial" w:hAnsi="Arial" w:cs="Arial"/>
          <w:color w:val="000000" w:themeColor="text1"/>
          <w:sz w:val="24"/>
          <w:szCs w:val="24"/>
        </w:rPr>
        <w:t xml:space="preserve">in quality control (QC) samples </w:t>
      </w:r>
      <w:r w:rsidRPr="00167C54">
        <w:rPr>
          <w:rFonts w:ascii="Arial" w:hAnsi="Arial" w:cs="Arial"/>
          <w:color w:val="000000" w:themeColor="text1"/>
          <w:sz w:val="24"/>
          <w:szCs w:val="24"/>
        </w:rPr>
        <w:t>across the LC</w:t>
      </w:r>
      <w:r w:rsidR="00DC5C87" w:rsidRPr="00167C54">
        <w:rPr>
          <w:rFonts w:ascii="Arial" w:hAnsi="Arial" w:cs="Arial"/>
          <w:sz w:val="24"/>
          <w:szCs w:val="24"/>
        </w:rPr>
        <w:t>–</w:t>
      </w:r>
      <w:r w:rsidRPr="00167C54">
        <w:rPr>
          <w:rFonts w:ascii="Arial" w:hAnsi="Arial" w:cs="Arial"/>
          <w:color w:val="000000" w:themeColor="text1"/>
          <w:sz w:val="24"/>
          <w:szCs w:val="24"/>
        </w:rPr>
        <w:t>MS/MS analysis (n=21)</w:t>
      </w:r>
    </w:p>
    <w:p w:rsidR="00BB40BD" w:rsidRPr="00167C54" w:rsidRDefault="00BB40BD" w:rsidP="00BB40BD">
      <w:pPr>
        <w:widowControl/>
        <w:jc w:val="left"/>
        <w:rPr>
          <w:rFonts w:ascii="Arial" w:hAnsi="Arial" w:cs="Arial"/>
          <w:color w:val="FF0000"/>
          <w:sz w:val="24"/>
          <w:szCs w:val="24"/>
        </w:rPr>
      </w:pPr>
    </w:p>
    <w:tbl>
      <w:tblPr>
        <w:tblW w:w="7650" w:type="dxa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2"/>
        <w:gridCol w:w="1216"/>
        <w:gridCol w:w="1418"/>
        <w:gridCol w:w="1134"/>
        <w:gridCol w:w="1417"/>
        <w:gridCol w:w="1418"/>
      </w:tblGrid>
      <w:tr w:rsidR="00BB40BD" w:rsidRPr="00167C54" w:rsidTr="00BB40BD">
        <w:trPr>
          <w:trHeight w:val="288"/>
        </w:trPr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0BD" w:rsidRPr="00167C54" w:rsidRDefault="00BB40BD" w:rsidP="00BB40BD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</w:rPr>
              <w:t xml:space="preserve">Internal </w:t>
            </w:r>
          </w:p>
          <w:p w:rsidR="00BB40BD" w:rsidRPr="00167C54" w:rsidRDefault="00BB40BD" w:rsidP="00BB40BD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</w:rPr>
              <w:t>standards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0BD" w:rsidRPr="00167C54" w:rsidRDefault="00BB40BD" w:rsidP="00BB40BD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</w:rPr>
              <w:t>d4-PGE</w:t>
            </w:r>
            <w:r w:rsidRPr="00167C54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0BD" w:rsidRPr="00167C54" w:rsidRDefault="00BB40BD" w:rsidP="00BB40BD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</w:rPr>
              <w:t>d8-5s-HE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0BD" w:rsidRPr="00167C54" w:rsidRDefault="00BB40BD" w:rsidP="00BB40BD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</w:rPr>
              <w:t>d4-LTB</w:t>
            </w:r>
            <w:r w:rsidRPr="00167C54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0BD" w:rsidRPr="00167C54" w:rsidRDefault="00BB40BD" w:rsidP="00BB40BD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</w:rPr>
              <w:t>d4-9-HO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0BD" w:rsidRPr="00167C54" w:rsidRDefault="00BB40BD" w:rsidP="00BB40BD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</w:rPr>
              <w:t>d4-9,10-diHOME</w:t>
            </w:r>
          </w:p>
        </w:tc>
      </w:tr>
      <w:tr w:rsidR="00BB40BD" w:rsidRPr="00167C54" w:rsidTr="00BB40BD">
        <w:trPr>
          <w:trHeight w:val="288"/>
        </w:trPr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0BD" w:rsidRPr="00167C54" w:rsidRDefault="00DA71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SD (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0BD" w:rsidRPr="00167C54" w:rsidRDefault="00BB40BD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3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0BD" w:rsidRPr="00167C54" w:rsidRDefault="00BB40BD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.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0BD" w:rsidRPr="00167C54" w:rsidRDefault="00BB40BD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9%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0BD" w:rsidRPr="00167C54" w:rsidRDefault="00BB40BD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2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0BD" w:rsidRPr="00167C54" w:rsidRDefault="00BB40BD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1%</w:t>
            </w:r>
          </w:p>
        </w:tc>
      </w:tr>
    </w:tbl>
    <w:p w:rsidR="00BB40BD" w:rsidRPr="00167C54" w:rsidRDefault="00BB40BD" w:rsidP="00BB40BD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167C54">
        <w:rPr>
          <w:rFonts w:ascii="Arial" w:hAnsi="Arial" w:cs="Arial"/>
          <w:b/>
          <w:sz w:val="24"/>
          <w:szCs w:val="24"/>
        </w:rPr>
        <w:br w:type="page"/>
      </w:r>
    </w:p>
    <w:p w:rsidR="000B0FD1" w:rsidRPr="00167C54" w:rsidRDefault="008D650D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 w:hint="eastAsia"/>
          <w:b/>
          <w:sz w:val="24"/>
          <w:szCs w:val="24"/>
        </w:rPr>
        <w:t>Supplementary Table 2.</w:t>
      </w:r>
      <w:r w:rsidRPr="00167C54">
        <w:rPr>
          <w:rFonts w:ascii="Arial" w:hAnsi="Arial" w:cs="Arial" w:hint="eastAsia"/>
          <w:sz w:val="24"/>
          <w:szCs w:val="24"/>
        </w:rPr>
        <w:t xml:space="preserve"> </w:t>
      </w:r>
      <w:r w:rsidR="00DC5C87" w:rsidRPr="00167C54">
        <w:rPr>
          <w:rFonts w:ascii="Arial" w:hAnsi="Arial" w:cs="Arial"/>
          <w:sz w:val="24"/>
          <w:szCs w:val="24"/>
        </w:rPr>
        <w:t>LM</w:t>
      </w:r>
      <w:r w:rsidR="00DC5C87" w:rsidRPr="00167C54">
        <w:rPr>
          <w:rFonts w:ascii="Arial" w:hAnsi="Arial" w:cs="Arial" w:hint="eastAsia"/>
          <w:sz w:val="24"/>
          <w:szCs w:val="24"/>
        </w:rPr>
        <w:t xml:space="preserve"> profil</w:t>
      </w:r>
      <w:r w:rsidR="00DC5C87" w:rsidRPr="00167C54">
        <w:rPr>
          <w:rFonts w:ascii="Arial" w:hAnsi="Arial" w:cs="Arial"/>
          <w:sz w:val="24"/>
          <w:szCs w:val="24"/>
        </w:rPr>
        <w:t>es</w:t>
      </w:r>
      <w:r w:rsidR="003A4B8B" w:rsidRPr="00167C54">
        <w:rPr>
          <w:rFonts w:ascii="Arial" w:hAnsi="Arial" w:cs="Arial" w:hint="eastAsia"/>
          <w:sz w:val="24"/>
          <w:szCs w:val="24"/>
        </w:rPr>
        <w:t xml:space="preserve"> </w:t>
      </w:r>
      <w:r w:rsidR="00DC5C87" w:rsidRPr="00167C54">
        <w:rPr>
          <w:rFonts w:ascii="Arial" w:hAnsi="Arial" w:cs="Arial"/>
          <w:sz w:val="24"/>
          <w:szCs w:val="24"/>
        </w:rPr>
        <w:t xml:space="preserve">in serum from </w:t>
      </w:r>
      <w:r w:rsidR="008177F0" w:rsidRPr="00167C54">
        <w:rPr>
          <w:rFonts w:ascii="Arial" w:hAnsi="Arial" w:cs="Arial" w:hint="eastAsia"/>
          <w:sz w:val="24"/>
          <w:szCs w:val="24"/>
        </w:rPr>
        <w:t>H1N1</w:t>
      </w:r>
      <w:r w:rsidR="00997E26" w:rsidRPr="00167C54">
        <w:rPr>
          <w:rFonts w:ascii="Arial" w:hAnsi="Arial" w:cs="Arial"/>
          <w:sz w:val="24"/>
          <w:szCs w:val="24"/>
        </w:rPr>
        <w:t xml:space="preserve"> </w:t>
      </w:r>
      <w:r w:rsidR="008177F0" w:rsidRPr="00167C54">
        <w:rPr>
          <w:rFonts w:ascii="Arial" w:hAnsi="Arial" w:cs="Arial" w:hint="eastAsia"/>
          <w:sz w:val="24"/>
          <w:szCs w:val="24"/>
        </w:rPr>
        <w:t xml:space="preserve">and healthy </w:t>
      </w:r>
      <w:r w:rsidR="008177F0" w:rsidRPr="00167C54">
        <w:rPr>
          <w:rFonts w:ascii="Arial" w:hAnsi="Arial" w:cs="Arial"/>
          <w:sz w:val="24"/>
          <w:szCs w:val="24"/>
        </w:rPr>
        <w:t>children</w:t>
      </w:r>
      <w:r w:rsidR="008177F0" w:rsidRPr="00167C54">
        <w:rPr>
          <w:rFonts w:ascii="Arial" w:hAnsi="Arial" w:cs="Arial" w:hint="eastAsia"/>
          <w:sz w:val="24"/>
          <w:szCs w:val="24"/>
        </w:rPr>
        <w:t xml:space="preserve"> </w:t>
      </w:r>
      <w:r w:rsidR="008177F0" w:rsidRPr="00167C54">
        <w:rPr>
          <w:rFonts w:ascii="Arial" w:hAnsi="Arial" w:cs="Arial"/>
          <w:sz w:val="24"/>
          <w:szCs w:val="24"/>
        </w:rPr>
        <w:t>by</w:t>
      </w:r>
      <w:r w:rsidR="008177F0" w:rsidRPr="00167C54">
        <w:rPr>
          <w:rFonts w:ascii="Arial" w:hAnsi="Arial" w:cs="Arial" w:hint="eastAsia"/>
          <w:sz w:val="24"/>
          <w:szCs w:val="24"/>
        </w:rPr>
        <w:t xml:space="preserve"> LC</w:t>
      </w:r>
      <w:r w:rsidR="00DC5C87" w:rsidRPr="00167C54">
        <w:rPr>
          <w:rFonts w:ascii="Arial" w:hAnsi="Arial" w:cs="Arial"/>
          <w:sz w:val="24"/>
          <w:szCs w:val="24"/>
        </w:rPr>
        <w:t>–</w:t>
      </w:r>
      <w:r w:rsidR="00DC5C87" w:rsidRPr="00167C54">
        <w:rPr>
          <w:rFonts w:ascii="Arial" w:hAnsi="Arial" w:cs="Arial" w:hint="eastAsia"/>
          <w:sz w:val="24"/>
          <w:szCs w:val="24"/>
        </w:rPr>
        <w:t>MS/MS</w:t>
      </w:r>
      <w:r w:rsidR="00CF5BD6" w:rsidRPr="00167C54">
        <w:rPr>
          <w:rFonts w:ascii="Arial" w:hAnsi="Arial" w:cs="Arial" w:hint="eastAsia"/>
          <w:sz w:val="24"/>
          <w:szCs w:val="24"/>
        </w:rPr>
        <w:t>.</w:t>
      </w:r>
      <w:r w:rsidR="00357909" w:rsidRPr="00167C54">
        <w:rPr>
          <w:rFonts w:ascii="Arial" w:hAnsi="Arial" w:cs="Arial" w:hint="eastAsia"/>
          <w:sz w:val="24"/>
          <w:szCs w:val="24"/>
        </w:rPr>
        <w:t xml:space="preserve"> </w:t>
      </w:r>
    </w:p>
    <w:tbl>
      <w:tblPr>
        <w:tblW w:w="808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60"/>
        <w:gridCol w:w="1900"/>
        <w:gridCol w:w="1660"/>
        <w:gridCol w:w="1360"/>
      </w:tblGrid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357909">
            <w:pPr>
              <w:widowControl/>
              <w:pBdr>
                <w:bottom w:val="single" w:sz="4" w:space="1" w:color="auto"/>
              </w:pBdr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Lipid mediator</w:t>
            </w:r>
            <w:r w:rsidR="003A4B8B"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ng/mL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357909">
            <w:pPr>
              <w:widowControl/>
              <w:pBdr>
                <w:bottom w:val="single" w:sz="4" w:space="1" w:color="auto"/>
              </w:pBdr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H1N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357909">
            <w:pPr>
              <w:widowControl/>
              <w:pBdr>
                <w:bottom w:val="single" w:sz="4" w:space="1" w:color="auto"/>
              </w:pBdr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357909">
            <w:pPr>
              <w:widowControl/>
              <w:pBdr>
                <w:bottom w:val="single" w:sz="4" w:space="1" w:color="auto"/>
              </w:pBdr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DA712E"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val</w:t>
            </w:r>
            <w:r w:rsidR="00DA712E"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ue</w:t>
            </w:r>
            <w:r w:rsidR="00CF5BD6"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5E3312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,15-Di</w:t>
            </w:r>
            <w:r w:rsidR="0026195A"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T</w:t>
            </w:r>
            <w:r w:rsidR="000B0FD1"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62 ± 0.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44 ± 0.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91E-06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,12-DiHETr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0.88 ± 104.0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9.16 ± 80.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88E-05</w:t>
            </w:r>
          </w:p>
        </w:tc>
      </w:tr>
      <w:tr w:rsidR="000B0FD1" w:rsidRPr="00167C54" w:rsidTr="00357909">
        <w:trPr>
          <w:trHeight w:val="312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F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α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.68 ± 44.5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5.43 ± 88.6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02E-04</w:t>
            </w:r>
          </w:p>
        </w:tc>
      </w:tr>
      <w:tr w:rsidR="000B0FD1" w:rsidRPr="00167C54" w:rsidTr="00357909">
        <w:trPr>
          <w:trHeight w:val="312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D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.6 ± 1.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.18 ± 3.9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56E-04</w:t>
            </w:r>
          </w:p>
        </w:tc>
      </w:tr>
      <w:tr w:rsidR="000B0FD1" w:rsidRPr="00167C54" w:rsidTr="00357909">
        <w:trPr>
          <w:trHeight w:val="312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XB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19 ± 9.1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 ± 19.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96E-04</w:t>
            </w:r>
          </w:p>
        </w:tc>
      </w:tr>
      <w:tr w:rsidR="000B0FD1" w:rsidRPr="00167C54" w:rsidTr="00357909">
        <w:trPr>
          <w:trHeight w:val="312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J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.06 ± 11.4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.79 ± 28.7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11E-04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-HET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7.41 ± 130.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3.99 ± 54.9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45E-04</w:t>
            </w:r>
          </w:p>
        </w:tc>
      </w:tr>
      <w:tr w:rsidR="000B0FD1" w:rsidRPr="00167C54" w:rsidTr="00357909">
        <w:trPr>
          <w:trHeight w:val="312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A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75 ± 11.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.17 ± 32.2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78E-04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-HHTr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94 ± 6.2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.28 ± 14.8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51E-04</w:t>
            </w:r>
          </w:p>
        </w:tc>
      </w:tr>
      <w:tr w:rsidR="000B0FD1" w:rsidRPr="00167C54" w:rsidTr="00357909">
        <w:trPr>
          <w:trHeight w:val="312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XB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47 ± 4.3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2 ± 11.8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37E-04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83.43 ± 1084.1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84.49 ± 597.8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10E-03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5E3312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,9-Di</w:t>
            </w:r>
            <w:r w:rsidR="0026195A"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T</w:t>
            </w:r>
            <w:r w:rsidR="000B0FD1"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.59 ± 11.7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.67 ± 9.8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77E-03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.20-DiHDP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53 ± 0.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16 ± 0.4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96E-03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-HET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79 ± 1.0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66 ± 1.6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00E-03</w:t>
            </w:r>
          </w:p>
        </w:tc>
      </w:tr>
      <w:tr w:rsidR="000B0FD1" w:rsidRPr="00167C54" w:rsidTr="00357909">
        <w:trPr>
          <w:trHeight w:val="312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TB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5.04 ± 60.6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0.13 ± 121.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62E-03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,13-EpOM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3.64 ± 163.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7 ± 106.5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13E-02</w:t>
            </w:r>
          </w:p>
        </w:tc>
      </w:tr>
      <w:tr w:rsidR="000B0FD1" w:rsidRPr="00167C54" w:rsidTr="00357909">
        <w:trPr>
          <w:trHeight w:val="312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-keto-PGF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1α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.6 ± 2.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.55 ± 4.6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93E-02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-HEP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0.93 ± 32.2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2.88 ± 53.0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30E-02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-HET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5.82 ± 14.5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9.36 ± 11.3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33E-02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-HET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7.01 ± 52.6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2.97 ± 152.8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72E-02</w:t>
            </w:r>
          </w:p>
        </w:tc>
      </w:tr>
      <w:tr w:rsidR="000B0FD1" w:rsidRPr="00167C54" w:rsidTr="00357909">
        <w:trPr>
          <w:trHeight w:val="312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-keto-PGE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.7 ± 19.5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7.6 ± 79.3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59E-02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-HDH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99 ± 10.2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56 ± 4.6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73E-02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-HDH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75 ± 5.4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94 ± 2.5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06E-02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-HDH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.11 ± 3.2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5.21 ± 10.7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48E-02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,6-DiHETr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7.35 ± 32.2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0.68 ± 40.6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47E-02</w:t>
            </w:r>
          </w:p>
        </w:tc>
      </w:tr>
      <w:tr w:rsidR="000B0FD1" w:rsidRPr="00167C54" w:rsidTr="00357909">
        <w:trPr>
          <w:trHeight w:val="312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,14-dihydro-15-keto PGF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α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8.3 ± 64.7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.46 ± 13.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75E-02</w:t>
            </w:r>
          </w:p>
        </w:tc>
      </w:tr>
      <w:tr w:rsidR="000B0FD1" w:rsidRPr="00167C54" w:rsidTr="00357909">
        <w:trPr>
          <w:trHeight w:val="312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,3-dinor-11β-PGF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α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.39 ± 37.1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.22 ± 16.9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04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-HDH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92 ± 1.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62 ± 0.6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17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vD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54 ± 3.8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.24 ± 11.5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52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(15)-EET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5.06 ± 161.9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5.02 ± 168.6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62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-HEP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7.28 ± 3.2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8.78 ± 6.8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96E-01</w:t>
            </w:r>
          </w:p>
        </w:tc>
      </w:tr>
      <w:tr w:rsidR="000B0FD1" w:rsidRPr="00167C54" w:rsidTr="00357909">
        <w:trPr>
          <w:trHeight w:val="312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B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.03 ± 11.4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.95 ± 16.9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11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-Mar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.17 ± 24.3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.07 ± 12.6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25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-HDH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27 ± 1.4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97 ± 0.6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32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-HET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19 ± 0.7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45 ± 1.2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36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-HET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64 ± 0.4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54 ± 0.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97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-HDH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32 ± 0.2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38 ± 0.3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19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-HEP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4.05 ± 127.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58.65 ± 194.3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31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,10-DiHOM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13 ± 2.9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4 ± 8.1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43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-HET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6.52 ± 46.7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5.59 ± 122.7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45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,15-DiHET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7.88 ± 8.7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9.51 ± 7.2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46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-HET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16 ± 1.2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62 ± 3.0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65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,20-EPDEP-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62 ± 0.2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68 ± 0.3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73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,6-DiHET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9.76 ± 20.1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6.77 ± 13.2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15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(9)-EET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.88 ± 5.5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.85 ± 6.5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35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(6)-EET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3.2 ± 220.6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9.22 ± 188.2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41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-HDH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.52 ± 2.7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.16 ± 5.3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91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,20-EPDP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48 ± 0.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53 ± 0.4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59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-HOD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9 ± 1.4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68 ± 2.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59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-HET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43 ± 12.8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19 ± 8.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96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-HOD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91 ± 1.4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74 ± 1.6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13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,13-DiHOM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45 ± 3.5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93 ± 5.3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26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-HDH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.14 ± 7.5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.03 ± 10.1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44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-HEP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9.18 ± 105.2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8.4 ± 115.5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51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-HDH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5.57 ± 49.6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1.64 ± 76.3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62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-HOTr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4.16 ± 73.0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7.02 ± 93.9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94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-HEP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5.22 ± 100.1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2.8 ± 145.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78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-Oxo ET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2.9 ± 109.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6.99 ± 112.1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04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-HET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6.07 ± 24.9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7.4 ± 28.4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18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R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41 ± 1.6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49 ± 1.8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30E-01</w:t>
            </w:r>
          </w:p>
        </w:tc>
      </w:tr>
      <w:tr w:rsidR="000B0FD1" w:rsidRPr="00167C54" w:rsidTr="00357909">
        <w:trPr>
          <w:trHeight w:val="312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-iPF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α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VI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12 ± 0.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15 ± 0.4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48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(17)-EpDP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.71 ± 4.1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.55 ± 4.2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60E-01</w:t>
            </w:r>
          </w:p>
        </w:tc>
      </w:tr>
      <w:tr w:rsidR="000B0FD1" w:rsidRPr="00167C54" w:rsidTr="00357909">
        <w:trPr>
          <w:trHeight w:val="312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ipoxin A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.61 ± 4.1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.51 ± 3.9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06E-01</w:t>
            </w:r>
          </w:p>
        </w:tc>
      </w:tr>
      <w:tr w:rsidR="000B0FD1" w:rsidRPr="00167C54" w:rsidTr="00357909">
        <w:trPr>
          <w:trHeight w:val="288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0B0FD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H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97 ± 5.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87 ± 5.4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B0FD1" w:rsidRPr="00167C54" w:rsidRDefault="000B0FD1" w:rsidP="00CF5BD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33E-01</w:t>
            </w:r>
          </w:p>
        </w:tc>
      </w:tr>
    </w:tbl>
    <w:p w:rsidR="003A4B8B" w:rsidRPr="00167C54" w:rsidRDefault="003A4B8B" w:rsidP="003A4B8B">
      <w:pPr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 w:hint="eastAsia"/>
          <w:sz w:val="24"/>
          <w:szCs w:val="24"/>
        </w:rPr>
        <w:t xml:space="preserve">Data are means </w:t>
      </w:r>
      <w:r w:rsidRPr="00167C54">
        <w:rPr>
          <w:rFonts w:ascii="SimSun" w:eastAsia="SimSun" w:hAnsi="SimSun" w:cs="Arial" w:hint="eastAsia"/>
          <w:sz w:val="24"/>
          <w:szCs w:val="24"/>
        </w:rPr>
        <w:t>±</w:t>
      </w:r>
      <w:r w:rsidRPr="00167C54">
        <w:rPr>
          <w:rFonts w:ascii="Arial" w:hAnsi="Arial" w:cs="Arial" w:hint="eastAsia"/>
          <w:sz w:val="24"/>
          <w:szCs w:val="24"/>
        </w:rPr>
        <w:t xml:space="preserve"> SD (N=</w:t>
      </w:r>
      <w:r w:rsidR="00D94F1B" w:rsidRPr="00167C54">
        <w:rPr>
          <w:rFonts w:ascii="Arial" w:hAnsi="Arial" w:cs="Arial" w:hint="eastAsia"/>
          <w:sz w:val="24"/>
          <w:szCs w:val="24"/>
        </w:rPr>
        <w:t>4</w:t>
      </w:r>
      <w:r w:rsidR="00D94F1B" w:rsidRPr="00167C54">
        <w:rPr>
          <w:rFonts w:ascii="Arial" w:hAnsi="Arial" w:cs="Arial"/>
          <w:sz w:val="24"/>
          <w:szCs w:val="24"/>
        </w:rPr>
        <w:t>4</w:t>
      </w:r>
      <w:r w:rsidRPr="00167C54">
        <w:rPr>
          <w:rFonts w:ascii="Arial" w:hAnsi="Arial" w:cs="Arial" w:hint="eastAsia"/>
          <w:sz w:val="24"/>
          <w:szCs w:val="24"/>
        </w:rPr>
        <w:t>).</w:t>
      </w:r>
    </w:p>
    <w:p w:rsidR="003A4B8B" w:rsidRPr="00167C54" w:rsidRDefault="003A4B8B">
      <w:pPr>
        <w:widowControl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/>
          <w:sz w:val="24"/>
          <w:szCs w:val="24"/>
        </w:rPr>
        <w:br w:type="page"/>
      </w:r>
    </w:p>
    <w:p w:rsidR="000B0FD1" w:rsidRPr="00167C54" w:rsidRDefault="003A4B8B" w:rsidP="00F07929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 w:hint="eastAsia"/>
          <w:b/>
          <w:sz w:val="24"/>
          <w:szCs w:val="24"/>
        </w:rPr>
        <w:t>Supplementary Table 3.</w:t>
      </w:r>
      <w:r w:rsidRPr="00167C54">
        <w:rPr>
          <w:rFonts w:ascii="Arial" w:hAnsi="Arial" w:cs="Arial" w:hint="eastAsia"/>
          <w:sz w:val="24"/>
          <w:szCs w:val="24"/>
        </w:rPr>
        <w:t xml:space="preserve"> </w:t>
      </w:r>
      <w:r w:rsidR="00C34796" w:rsidRPr="00167C54">
        <w:rPr>
          <w:rFonts w:ascii="Arial" w:hAnsi="Arial" w:cs="Arial"/>
          <w:sz w:val="24"/>
          <w:szCs w:val="24"/>
        </w:rPr>
        <w:t>LM</w:t>
      </w:r>
      <w:r w:rsidR="00DC5C87" w:rsidRPr="00167C54">
        <w:rPr>
          <w:rFonts w:ascii="Arial" w:hAnsi="Arial" w:cs="Arial"/>
          <w:sz w:val="24"/>
          <w:szCs w:val="24"/>
        </w:rPr>
        <w:t xml:space="preserve"> </w:t>
      </w:r>
      <w:r w:rsidR="00DC5C87" w:rsidRPr="00167C54">
        <w:rPr>
          <w:rFonts w:ascii="Arial" w:hAnsi="Arial" w:cs="Arial" w:hint="eastAsia"/>
          <w:sz w:val="24"/>
          <w:szCs w:val="24"/>
        </w:rPr>
        <w:t>profil</w:t>
      </w:r>
      <w:r w:rsidR="00DC5C87" w:rsidRPr="00167C54">
        <w:rPr>
          <w:rFonts w:ascii="Arial" w:hAnsi="Arial" w:cs="Arial"/>
          <w:sz w:val="24"/>
          <w:szCs w:val="24"/>
        </w:rPr>
        <w:t>es of serum from H1</w:t>
      </w:r>
      <w:r w:rsidRPr="00167C54">
        <w:rPr>
          <w:rFonts w:ascii="Arial" w:hAnsi="Arial" w:cs="Arial" w:hint="eastAsia"/>
          <w:sz w:val="24"/>
          <w:szCs w:val="24"/>
        </w:rPr>
        <w:t>N1</w:t>
      </w:r>
      <w:r w:rsidR="00997E26" w:rsidRPr="00167C54">
        <w:rPr>
          <w:rFonts w:ascii="Arial" w:hAnsi="Arial" w:cs="Arial"/>
          <w:sz w:val="24"/>
          <w:szCs w:val="24"/>
        </w:rPr>
        <w:t xml:space="preserve"> </w:t>
      </w:r>
      <w:r w:rsidRPr="00167C54">
        <w:rPr>
          <w:rFonts w:ascii="Arial" w:hAnsi="Arial" w:cs="Arial" w:hint="eastAsia"/>
          <w:sz w:val="24"/>
          <w:szCs w:val="24"/>
        </w:rPr>
        <w:t xml:space="preserve">and recovered </w:t>
      </w:r>
      <w:r w:rsidRPr="00167C54">
        <w:rPr>
          <w:rFonts w:ascii="Arial" w:hAnsi="Arial" w:cs="Arial"/>
          <w:sz w:val="24"/>
          <w:szCs w:val="24"/>
        </w:rPr>
        <w:t>children</w:t>
      </w:r>
      <w:r w:rsidRPr="00167C54">
        <w:rPr>
          <w:rFonts w:ascii="Arial" w:hAnsi="Arial" w:cs="Arial" w:hint="eastAsia"/>
          <w:sz w:val="24"/>
          <w:szCs w:val="24"/>
        </w:rPr>
        <w:t xml:space="preserve"> </w:t>
      </w:r>
      <w:r w:rsidRPr="00167C54">
        <w:rPr>
          <w:rFonts w:ascii="Arial" w:hAnsi="Arial" w:cs="Arial"/>
          <w:sz w:val="24"/>
          <w:szCs w:val="24"/>
        </w:rPr>
        <w:t>by</w:t>
      </w:r>
      <w:r w:rsidRPr="00167C54">
        <w:rPr>
          <w:rFonts w:ascii="Arial" w:hAnsi="Arial" w:cs="Arial" w:hint="eastAsia"/>
          <w:sz w:val="24"/>
          <w:szCs w:val="24"/>
        </w:rPr>
        <w:t xml:space="preserve"> LC</w:t>
      </w:r>
      <w:r w:rsidR="00DC5C87" w:rsidRPr="00167C54">
        <w:rPr>
          <w:rFonts w:ascii="Arial" w:hAnsi="Arial" w:cs="Arial"/>
          <w:sz w:val="24"/>
          <w:szCs w:val="24"/>
        </w:rPr>
        <w:t>–</w:t>
      </w:r>
      <w:r w:rsidR="00DC5C87" w:rsidRPr="00167C54">
        <w:rPr>
          <w:rFonts w:ascii="Arial" w:hAnsi="Arial" w:cs="Arial" w:hint="eastAsia"/>
          <w:sz w:val="24"/>
          <w:szCs w:val="24"/>
        </w:rPr>
        <w:t>MS/MS</w:t>
      </w:r>
      <w:r w:rsidRPr="00167C54">
        <w:rPr>
          <w:rFonts w:ascii="Arial" w:hAnsi="Arial" w:cs="Arial" w:hint="eastAsia"/>
          <w:sz w:val="24"/>
          <w:szCs w:val="24"/>
        </w:rPr>
        <w:t>.</w:t>
      </w:r>
    </w:p>
    <w:p w:rsidR="00B449D7" w:rsidRPr="00167C54" w:rsidRDefault="00B449D7" w:rsidP="00FB13F5">
      <w:pPr>
        <w:rPr>
          <w:rFonts w:ascii="Arial" w:hAnsi="Arial" w:cs="Arial"/>
          <w:sz w:val="24"/>
          <w:szCs w:val="24"/>
        </w:rPr>
      </w:pPr>
    </w:p>
    <w:tbl>
      <w:tblPr>
        <w:tblW w:w="778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60"/>
        <w:gridCol w:w="1780"/>
        <w:gridCol w:w="1660"/>
        <w:gridCol w:w="1180"/>
      </w:tblGrid>
      <w:tr w:rsidR="00B449D7" w:rsidRPr="00167C54" w:rsidTr="00B449D7">
        <w:trPr>
          <w:trHeight w:val="288"/>
        </w:trPr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9D7" w:rsidRPr="00167C54" w:rsidRDefault="00B449D7" w:rsidP="00B449D7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Lipid mediator (ng/mL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9D7" w:rsidRPr="00167C54" w:rsidRDefault="00B449D7" w:rsidP="00B449D7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H1N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9D7" w:rsidRPr="00167C54" w:rsidRDefault="00B449D7" w:rsidP="00B449D7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Recovery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9D7" w:rsidRPr="00167C54" w:rsidRDefault="00B449D7" w:rsidP="00902FB3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DA712E"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val</w:t>
            </w:r>
            <w:r w:rsidR="00DA712E"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ue</w:t>
            </w:r>
          </w:p>
        </w:tc>
      </w:tr>
      <w:tr w:rsidR="00240948" w:rsidRPr="00167C54" w:rsidTr="00F07929">
        <w:trPr>
          <w:trHeight w:val="312"/>
        </w:trPr>
        <w:tc>
          <w:tcPr>
            <w:tcW w:w="3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4,15-DiHETrE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0.61 ± 0.2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0.38 ± 0.16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.54E-05</w:t>
            </w:r>
          </w:p>
        </w:tc>
      </w:tr>
      <w:tr w:rsidR="00240948" w:rsidRPr="00167C54" w:rsidTr="00F07929">
        <w:trPr>
          <w:trHeight w:val="312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1,12-DiHETr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95.59 ± 108.4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76.19 ± 85.32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.35E-05</w:t>
            </w:r>
          </w:p>
        </w:tc>
      </w:tr>
      <w:tr w:rsidR="00240948" w:rsidRPr="00167C54" w:rsidTr="00F07929">
        <w:trPr>
          <w:trHeight w:val="312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9.20-DiHDP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.49 ± 0.8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0.75 ± 0.41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.75E-05</w:t>
            </w:r>
          </w:p>
        </w:tc>
      </w:tr>
      <w:tr w:rsidR="00240948" w:rsidRPr="00167C54" w:rsidTr="00F07929">
        <w:trPr>
          <w:trHeight w:val="312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L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051.93 ± 673.1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12.03 ± 398.47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.65E-04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7-HET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48.06 ± 15.7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5.78 ± 9.79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.85E-04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8,9-DiHETr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42.69 ± 11.7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3.3 ± 9.65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9.14E-04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0-HET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40.18 ± 137.2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43.05 ± 55.87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.07E-03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LTB</w:t>
            </w:r>
            <w:r w:rsidRPr="00167C54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0.66 ± 63.0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6.79 ± 24.87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.79E-03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9-HOD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.98 ± 1.5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.9 ± 1.48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.97E-03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3-HOD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.11 ± 1.8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.2 ± 0.97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.29E-02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2,13-EpOM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45.19 ± 167.8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5.14 ± 104.87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.52E-02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3-HOTr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45.96 ± 98.0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04.92 ± 56.67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.63E-02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TXB</w:t>
            </w:r>
            <w:r w:rsidRPr="00167C54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4.47 ± 4.8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0.15 ± 12.04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.87E-02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5-HEP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29 ± 107.9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80.75 ± 55.6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.03E-02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8-HEP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7.19 ± 3.3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5.49 ± 2.97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.39E-02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PGD</w:t>
            </w:r>
            <w:r w:rsidRPr="00167C5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7.71 ± 1.3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9.02 ± 3.35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.34E-02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9,20-EPDP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0.43 ± 0.2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0.33 ± 0.18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.71E-02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PGJ</w:t>
            </w:r>
            <w:r w:rsidRPr="00167C5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5.94 ± 12.5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8.97 ± 36.42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4.87E-02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1-HDH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0.88 ± 1.1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0.46 ± 0.4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.02E-02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8-HET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0.67 ± 0.4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0.5 ± 0.31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.15E-02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TXB</w:t>
            </w:r>
            <w:r w:rsidRPr="00167C5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6.38 ± 10.7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1.94 ± 14.05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.55E-02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PGA</w:t>
            </w:r>
            <w:r w:rsidRPr="00167C5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4.05 ± 12.8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6.34 ± 35.18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.68E-02</w:t>
            </w:r>
          </w:p>
        </w:tc>
      </w:tr>
      <w:tr w:rsidR="00240948" w:rsidRPr="00167C54" w:rsidTr="00F07929">
        <w:trPr>
          <w:trHeight w:val="312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3,14-dihydro-15-keto PGF</w:t>
            </w:r>
            <w:r w:rsidRPr="00167C54">
              <w:rPr>
                <w:rFonts w:ascii="Arial" w:hAnsi="Arial" w:cs="Arial"/>
                <w:sz w:val="20"/>
                <w:szCs w:val="20"/>
                <w:vertAlign w:val="subscript"/>
              </w:rPr>
              <w:t>2α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40.82 ± 72.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5.57 ± 14.53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.90E-02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0-HDH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.37 ± 1.6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0.8 ± 0.7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6.25E-02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7-HDH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8.54 ± 3.2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7.14 ± 2.39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7.14E-02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6-keto-PGF</w:t>
            </w:r>
            <w:r w:rsidRPr="00167C54">
              <w:rPr>
                <w:rFonts w:ascii="Arial" w:hAnsi="Arial" w:cs="Arial"/>
                <w:sz w:val="20"/>
                <w:szCs w:val="20"/>
                <w:vertAlign w:val="subscript"/>
              </w:rPr>
              <w:t>1α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5.77 ± 2.5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9.99 ± 13.37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7.21E-02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2-HHTr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4.23 ± 7.1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7.47 ± 8.73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7.91E-02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-HET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9.63 ± 32.0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47.48 ± 21.15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9.00E-02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9,10-DiHOM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.78 ± 7.2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.51 ± 2.93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9.85E-02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7-HDH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71.01 ± 45.2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6.63 ± 37.72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.14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,6-DiHET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69.06 ± 19.1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63.29 ± 11.44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.45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PGF</w:t>
            </w:r>
            <w:r w:rsidRPr="00167C54">
              <w:rPr>
                <w:rFonts w:ascii="Arial" w:hAnsi="Arial" w:cs="Arial"/>
                <w:sz w:val="20"/>
                <w:szCs w:val="20"/>
                <w:vertAlign w:val="subscript"/>
              </w:rPr>
              <w:t>2α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0.74 ± 46.8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14.81 ± 246.77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.46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1-HET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.08 ± 1.3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.68 ± 2.28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.74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2-HEP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89.13 ± 84.0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66.96 ± 48.81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.80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Mar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9.16 ± 28.8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3.8 ± 12.53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.33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9,20-EPDEP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0.62 ± 0.2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0.54 ± 0.25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.36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4-HDH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6.38 ± 10.9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.98 ± 4.52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.41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5-keto-PGE</w:t>
            </w:r>
            <w:r w:rsidRPr="00167C5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2.18 ± 21.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64.66 ± 161.9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.65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6-HDH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0.31 ± 0.2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0.25 ± 0.16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.72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8-HET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9.85 ± 14.8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6.85 ± 8.6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.76E-01</w:t>
            </w:r>
          </w:p>
        </w:tc>
      </w:tr>
      <w:tr w:rsidR="00240948" w:rsidRPr="00167C54" w:rsidTr="00F07929">
        <w:trPr>
          <w:trHeight w:val="312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4-HDH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0.94 ± 7.9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9.05 ± 7.68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.26E-01</w:t>
            </w:r>
          </w:p>
        </w:tc>
      </w:tr>
      <w:tr w:rsidR="00240948" w:rsidRPr="00167C54" w:rsidTr="00F07929">
        <w:trPr>
          <w:trHeight w:val="312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2,13-DiHOM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6.57 ± 7.9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.13 ± 4.73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.30E-01</w:t>
            </w:r>
          </w:p>
        </w:tc>
      </w:tr>
      <w:tr w:rsidR="00240948" w:rsidRPr="00167C54" w:rsidTr="00F07929">
        <w:trPr>
          <w:trHeight w:val="312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5-HET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18.96 ± 60.6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36.85 ± 109.43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.39E-01</w:t>
            </w:r>
          </w:p>
        </w:tc>
      </w:tr>
      <w:tr w:rsidR="00240948" w:rsidRPr="00167C54" w:rsidTr="00F07929">
        <w:trPr>
          <w:trHeight w:val="312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8-HDH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.34 ± 5.7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.31 ± 2.74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.43E-01</w:t>
            </w:r>
          </w:p>
        </w:tc>
      </w:tr>
      <w:tr w:rsidR="00240948" w:rsidRPr="00167C54" w:rsidTr="00F07929">
        <w:trPr>
          <w:trHeight w:val="312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RvD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0.14 ± 3.8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9.42 ± 2.54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.94E-01</w:t>
            </w:r>
          </w:p>
        </w:tc>
      </w:tr>
      <w:tr w:rsidR="00240948" w:rsidRPr="00167C54" w:rsidTr="00F07929">
        <w:trPr>
          <w:trHeight w:val="312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PGB</w:t>
            </w:r>
            <w:r w:rsidRPr="00167C5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3.46 ± 9.1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5.91 ± 18.65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4.60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DH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4.06 ± 4.6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.32 ± 4.34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.02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4(15)-EET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95.28 ± 156.7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69.03 ± 157.23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.18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-iPF</w:t>
            </w:r>
            <w:r w:rsidRPr="00167C54">
              <w:rPr>
                <w:rFonts w:ascii="Arial" w:hAnsi="Arial" w:cs="Arial"/>
                <w:sz w:val="20"/>
                <w:szCs w:val="20"/>
                <w:vertAlign w:val="subscript"/>
              </w:rPr>
              <w:t>2α</w:t>
            </w:r>
            <w:r w:rsidRPr="00167C54">
              <w:rPr>
                <w:rFonts w:ascii="Arial" w:hAnsi="Arial" w:cs="Arial"/>
                <w:sz w:val="20"/>
                <w:szCs w:val="20"/>
              </w:rPr>
              <w:t>-VI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.04 ± 0.4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.13 ± 0.51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.21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1-HEP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49.88 ± 30.3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6.3 ± 49.43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.36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3-HDH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1.6 ± 2.2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1.98 ± 3.68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.98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,3-dinor-11β-PGF</w:t>
            </w:r>
            <w:r w:rsidRPr="00167C54">
              <w:rPr>
                <w:rFonts w:ascii="Arial" w:hAnsi="Arial" w:cs="Arial"/>
                <w:sz w:val="20"/>
                <w:szCs w:val="20"/>
                <w:vertAlign w:val="subscript"/>
              </w:rPr>
              <w:t>2α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4.91 ± 36.7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1.21 ± 18.34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6.09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ARA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.23 ± 1.7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.53 ± 2.9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6.16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9-HET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77.56 ± 48.3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72.12 ± 65.53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6.56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2-HET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.19 ± 1.2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.08 ± 1.58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7.20E-01</w:t>
            </w:r>
          </w:p>
        </w:tc>
      </w:tr>
      <w:tr w:rsidR="00240948" w:rsidRPr="00167C54" w:rsidTr="00F07929">
        <w:trPr>
          <w:trHeight w:val="312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5-Oxo ET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17.66 ± 111.0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23.24 ± 101.12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7.71E-01</w:t>
            </w:r>
          </w:p>
        </w:tc>
      </w:tr>
      <w:tr w:rsidR="00240948" w:rsidRPr="00167C54" w:rsidTr="00F07929">
        <w:trPr>
          <w:trHeight w:val="312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6-HET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.26 ± 0.7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.31 ± 0.95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8.05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,6-DiHETr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08.75 ± 59.8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11.69 ± 48.66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8.29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8(9)-EET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2.22 ± 4.6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2.03 ± 7.26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8.92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,15-DiHET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8.8 ± 9.4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39.02 ± 6.08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9.15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-HEP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22.17 ± 112.8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25.01 ± 217.39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9.33E-01</w:t>
            </w:r>
          </w:p>
        </w:tc>
      </w:tr>
      <w:tr w:rsidR="00240948" w:rsidRPr="00167C54" w:rsidTr="00F07929">
        <w:trPr>
          <w:trHeight w:val="312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Lipoxin A</w:t>
            </w:r>
            <w:r w:rsidRPr="00167C54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3.25 ± 4.4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3.16 ± 4.11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9.42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5(6)-EET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90.15 ± 173.7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87.07 ± 175.04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9.45E-01</w:t>
            </w:r>
          </w:p>
        </w:tc>
      </w:tr>
      <w:tr w:rsidR="00240948" w:rsidRPr="00167C54" w:rsidTr="00F07929">
        <w:trPr>
          <w:trHeight w:val="288"/>
        </w:trPr>
        <w:tc>
          <w:tcPr>
            <w:tcW w:w="31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16(17)-EpDP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0.16 ± 2.3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20.16 ± 3.53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40948" w:rsidRPr="00167C54" w:rsidRDefault="00240948" w:rsidP="0024094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sz w:val="20"/>
                <w:szCs w:val="20"/>
              </w:rPr>
              <w:t>9.93E-01</w:t>
            </w:r>
          </w:p>
        </w:tc>
      </w:tr>
    </w:tbl>
    <w:p w:rsidR="00B449D7" w:rsidRPr="00167C54" w:rsidRDefault="00B449D7" w:rsidP="00B449D7">
      <w:pPr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 w:hint="eastAsia"/>
          <w:sz w:val="24"/>
          <w:szCs w:val="24"/>
        </w:rPr>
        <w:t xml:space="preserve">Data are means </w:t>
      </w:r>
      <w:r w:rsidRPr="00167C54">
        <w:rPr>
          <w:rFonts w:ascii="SimSun" w:eastAsia="SimSun" w:hAnsi="SimSun" w:cs="Arial" w:hint="eastAsia"/>
          <w:sz w:val="24"/>
          <w:szCs w:val="24"/>
        </w:rPr>
        <w:t>±</w:t>
      </w:r>
      <w:r w:rsidRPr="00167C54">
        <w:rPr>
          <w:rFonts w:ascii="Arial" w:hAnsi="Arial" w:cs="Arial" w:hint="eastAsia"/>
          <w:sz w:val="24"/>
          <w:szCs w:val="24"/>
        </w:rPr>
        <w:t xml:space="preserve"> SD (N=</w:t>
      </w:r>
      <w:r w:rsidR="00D94F1B" w:rsidRPr="00167C54">
        <w:rPr>
          <w:rFonts w:ascii="Arial" w:hAnsi="Arial" w:cs="Arial" w:hint="eastAsia"/>
          <w:sz w:val="24"/>
          <w:szCs w:val="24"/>
        </w:rPr>
        <w:t>3</w:t>
      </w:r>
      <w:r w:rsidR="00D94F1B" w:rsidRPr="00167C54">
        <w:rPr>
          <w:rFonts w:ascii="Arial" w:hAnsi="Arial" w:cs="Arial"/>
          <w:sz w:val="24"/>
          <w:szCs w:val="24"/>
        </w:rPr>
        <w:t>6</w:t>
      </w:r>
      <w:r w:rsidRPr="00167C54">
        <w:rPr>
          <w:rFonts w:ascii="Arial" w:hAnsi="Arial" w:cs="Arial" w:hint="eastAsia"/>
          <w:sz w:val="24"/>
          <w:szCs w:val="24"/>
        </w:rPr>
        <w:t>).</w:t>
      </w:r>
    </w:p>
    <w:p w:rsidR="00B449D7" w:rsidRPr="00167C54" w:rsidRDefault="00B449D7" w:rsidP="00B449D7">
      <w:pPr>
        <w:rPr>
          <w:rFonts w:ascii="Arial" w:hAnsi="Arial" w:cs="Arial"/>
          <w:sz w:val="24"/>
          <w:szCs w:val="24"/>
        </w:rPr>
      </w:pPr>
    </w:p>
    <w:p w:rsidR="00B449D7" w:rsidRPr="00167C54" w:rsidRDefault="00B449D7">
      <w:pPr>
        <w:widowControl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/>
          <w:sz w:val="24"/>
          <w:szCs w:val="24"/>
        </w:rPr>
        <w:br w:type="page"/>
      </w:r>
    </w:p>
    <w:p w:rsidR="005E0CF8" w:rsidRPr="00167C54" w:rsidRDefault="005E0CF8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/>
          <w:b/>
          <w:sz w:val="24"/>
          <w:szCs w:val="24"/>
        </w:rPr>
        <w:t xml:space="preserve">Supplementary Table </w:t>
      </w:r>
      <w:r w:rsidR="00DA712E" w:rsidRPr="00167C54">
        <w:rPr>
          <w:rFonts w:ascii="Arial" w:hAnsi="Arial" w:cs="Arial"/>
          <w:b/>
          <w:sz w:val="24"/>
          <w:szCs w:val="24"/>
        </w:rPr>
        <w:t>4</w:t>
      </w:r>
      <w:r w:rsidR="00DA712E" w:rsidRPr="00167C54">
        <w:rPr>
          <w:rFonts w:ascii="Arial" w:hAnsi="Arial" w:cs="Arial"/>
          <w:sz w:val="24"/>
          <w:szCs w:val="24"/>
        </w:rPr>
        <w:t xml:space="preserve">. F value and P </w:t>
      </w:r>
      <w:r w:rsidRPr="00167C54">
        <w:rPr>
          <w:rFonts w:ascii="Arial" w:hAnsi="Arial" w:cs="Arial"/>
          <w:sz w:val="24"/>
          <w:szCs w:val="24"/>
        </w:rPr>
        <w:t xml:space="preserve">value </w:t>
      </w:r>
      <w:r w:rsidR="00535B26" w:rsidRPr="00167C54">
        <w:rPr>
          <w:rFonts w:ascii="Arial" w:hAnsi="Arial" w:cs="Arial"/>
          <w:sz w:val="24"/>
          <w:szCs w:val="24"/>
        </w:rPr>
        <w:t xml:space="preserve">after </w:t>
      </w:r>
      <w:r w:rsidRPr="00167C54">
        <w:rPr>
          <w:rFonts w:ascii="Arial" w:hAnsi="Arial" w:cs="Arial"/>
          <w:sz w:val="24"/>
          <w:szCs w:val="24"/>
        </w:rPr>
        <w:t xml:space="preserve">One-way ANOVA analysis was applied to the </w:t>
      </w:r>
      <w:r w:rsidRPr="00167C54">
        <w:rPr>
          <w:rFonts w:ascii="Arial" w:hAnsi="Arial" w:cs="Arial"/>
          <w:color w:val="000000"/>
          <w:sz w:val="24"/>
          <w:szCs w:val="24"/>
          <w:shd w:val="clear" w:color="auto" w:fill="FFFFFF"/>
        </w:rPr>
        <w:t>h</w:t>
      </w:r>
      <w:r w:rsidR="00DF730D" w:rsidRPr="00167C54">
        <w:rPr>
          <w:rFonts w:ascii="Arial" w:hAnsi="Arial" w:cs="Arial"/>
          <w:color w:val="000000"/>
          <w:sz w:val="24"/>
          <w:szCs w:val="24"/>
          <w:shd w:val="clear" w:color="auto" w:fill="FFFFFF"/>
        </w:rPr>
        <w:t>ealthy, H1N1</w:t>
      </w:r>
      <w:r w:rsidR="00A650D0" w:rsidRPr="00167C5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DF730D" w:rsidRPr="00167C5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and </w:t>
      </w:r>
      <w:r w:rsidRPr="00167C54">
        <w:rPr>
          <w:rFonts w:ascii="Arial" w:hAnsi="Arial" w:cs="Arial"/>
          <w:color w:val="000000"/>
          <w:sz w:val="24"/>
          <w:szCs w:val="24"/>
          <w:shd w:val="clear" w:color="auto" w:fill="FFFFFF"/>
        </w:rPr>
        <w:t>recovered children.</w:t>
      </w:r>
    </w:p>
    <w:p w:rsidR="005E0CF8" w:rsidRPr="00167C54" w:rsidRDefault="005E0CF8">
      <w:pPr>
        <w:widowControl/>
        <w:jc w:val="left"/>
        <w:rPr>
          <w:rFonts w:ascii="Arial" w:hAnsi="Arial" w:cs="Arial"/>
          <w:sz w:val="24"/>
          <w:szCs w:val="24"/>
        </w:rPr>
      </w:pPr>
    </w:p>
    <w:tbl>
      <w:tblPr>
        <w:tblW w:w="5846" w:type="dxa"/>
        <w:tblInd w:w="108" w:type="dxa"/>
        <w:tblLook w:val="04A0" w:firstRow="1" w:lastRow="0" w:firstColumn="1" w:lastColumn="0" w:noHBand="0" w:noVBand="1"/>
      </w:tblPr>
      <w:tblGrid>
        <w:gridCol w:w="3000"/>
        <w:gridCol w:w="1287"/>
        <w:gridCol w:w="1559"/>
      </w:tblGrid>
      <w:tr w:rsidR="005E0CF8" w:rsidRPr="00167C54" w:rsidTr="00C34796">
        <w:trPr>
          <w:trHeight w:val="288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C34796" w:rsidP="00C34796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Lipid mediator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="00DA712E"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DA712E"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ipoxin A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49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228007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D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8.1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0479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F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3.3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37907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XB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8.66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0294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vD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3.27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40893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1.46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61E-05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5E331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,10-</w:t>
            </w:r>
            <w:r w:rsidR="005E3312"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HOM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54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217282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,13-DiHOM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933012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-HOD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2.28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106163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-HOD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2.02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135837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R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5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948517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-HET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93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148543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-HET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97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381531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-HET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2.6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71801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5E331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,12-</w:t>
            </w:r>
            <w:r w:rsidR="005E3312"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HETr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9.45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11E-08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-HET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5.7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76E-07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(6)-EE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6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517079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,15-diHET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72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485537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,6-DiHET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82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164976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5E331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,6-</w:t>
            </w:r>
            <w:r w:rsidR="005E3312"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HETr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4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656216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(9)-EE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43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648462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-HET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3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714339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TB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4.69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78E-06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H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3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269932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-HDH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2.04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133857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-HDH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2.24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110316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-HDH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3.07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49617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-HDH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05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351604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-HDH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3.62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29389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-HDH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2.0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138823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26195A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ar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54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583201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(17)-EpDP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23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794813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-HEP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5.1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7233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-HEP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2.7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69667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-HEP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01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364982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-HEP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66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51844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-HEP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3.1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48091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-HET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93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393756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.20-DiHDP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6.13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55E-07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-HET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2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294779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-keto-PGE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49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228475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A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7.0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1206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B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7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495925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-keto-PGF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1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2.88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59665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,3-dinor-11B-PGF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3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254483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-iPF2a-VI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977133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-HET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08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342271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-HHTr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8.9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0235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-HOTr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9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151183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-HDH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69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186952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-HET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3.39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36482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-HDH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2.9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54865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-HDH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3.2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42647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,20-EPDP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3.73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26466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XB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7.55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0787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,14-dihydro-15-keto PGF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3.1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44495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,13-EpOM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8.5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0335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-HET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8.27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0415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5E331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,15-D</w:t>
            </w:r>
            <w:r w:rsidR="005E3312"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</w:t>
            </w:r>
            <w:r w:rsidR="0026195A"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T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25.08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29E-10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26195A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,9-D</w:t>
            </w:r>
            <w:r w:rsidR="005E3312"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Tr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8.3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0403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J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6.87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1453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-Oxo ET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0.51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59801</w:t>
            </w:r>
          </w:p>
        </w:tc>
      </w:tr>
      <w:tr w:rsidR="005E0CF8" w:rsidRPr="00167C54" w:rsidTr="00C34796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(15)-EET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1.59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CF8" w:rsidRPr="00167C54" w:rsidRDefault="005E0CF8" w:rsidP="00C3479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207953</w:t>
            </w:r>
          </w:p>
        </w:tc>
      </w:tr>
    </w:tbl>
    <w:p w:rsidR="005E0CF8" w:rsidRPr="00167C54" w:rsidRDefault="005E0CF8">
      <w:pPr>
        <w:widowControl/>
        <w:jc w:val="left"/>
        <w:rPr>
          <w:rFonts w:ascii="Arial" w:hAnsi="Arial" w:cs="Arial"/>
          <w:sz w:val="24"/>
          <w:szCs w:val="24"/>
        </w:rPr>
      </w:pPr>
    </w:p>
    <w:p w:rsidR="005E0CF8" w:rsidRPr="00167C54" w:rsidRDefault="005E0CF8">
      <w:pPr>
        <w:widowControl/>
        <w:jc w:val="left"/>
        <w:rPr>
          <w:rFonts w:ascii="Arial" w:hAnsi="Arial" w:cs="Arial"/>
          <w:sz w:val="24"/>
          <w:szCs w:val="24"/>
        </w:rPr>
      </w:pPr>
    </w:p>
    <w:p w:rsidR="005F3CA6" w:rsidRPr="00167C54" w:rsidRDefault="005F3CA6">
      <w:pPr>
        <w:widowControl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/>
          <w:sz w:val="24"/>
          <w:szCs w:val="24"/>
        </w:rPr>
        <w:br w:type="page"/>
      </w:r>
    </w:p>
    <w:p w:rsidR="00792135" w:rsidRPr="00167C54" w:rsidRDefault="005F3CA6" w:rsidP="00F07929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/>
          <w:b/>
          <w:sz w:val="24"/>
          <w:szCs w:val="24"/>
        </w:rPr>
        <w:t>Supplementary Table 5.</w:t>
      </w:r>
      <w:r w:rsidR="00792135" w:rsidRPr="00167C54">
        <w:rPr>
          <w:rFonts w:ascii="Arial" w:hAnsi="Arial" w:cs="Arial"/>
          <w:b/>
          <w:sz w:val="24"/>
          <w:szCs w:val="24"/>
        </w:rPr>
        <w:t xml:space="preserve"> </w:t>
      </w:r>
      <w:r w:rsidR="0060630D" w:rsidRPr="00167C54">
        <w:rPr>
          <w:rFonts w:ascii="Arial" w:hAnsi="Arial" w:cs="Arial"/>
          <w:sz w:val="24"/>
          <w:szCs w:val="24"/>
        </w:rPr>
        <w:t xml:space="preserve">Correlation between </w:t>
      </w:r>
      <w:r w:rsidR="00DF730D" w:rsidRPr="00167C54">
        <w:rPr>
          <w:rFonts w:ascii="Arial" w:hAnsi="Arial" w:cs="Arial"/>
          <w:sz w:val="24"/>
          <w:szCs w:val="24"/>
        </w:rPr>
        <w:t>h</w:t>
      </w:r>
      <w:r w:rsidR="002076F9" w:rsidRPr="00167C54">
        <w:rPr>
          <w:rFonts w:ascii="Arial" w:hAnsi="Arial" w:cs="Arial"/>
          <w:sz w:val="24"/>
          <w:szCs w:val="24"/>
        </w:rPr>
        <w:t xml:space="preserve">ematological variables </w:t>
      </w:r>
      <w:r w:rsidR="00DC5C87" w:rsidRPr="00167C54">
        <w:rPr>
          <w:rFonts w:ascii="Arial" w:hAnsi="Arial" w:cs="Arial"/>
          <w:sz w:val="24"/>
          <w:szCs w:val="24"/>
        </w:rPr>
        <w:t>and LM</w:t>
      </w:r>
      <w:r w:rsidR="0060630D" w:rsidRPr="00167C54">
        <w:rPr>
          <w:rFonts w:ascii="Arial" w:hAnsi="Arial" w:cs="Arial"/>
          <w:sz w:val="24"/>
          <w:szCs w:val="24"/>
        </w:rPr>
        <w:t xml:space="preserve"> levels. 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985"/>
        <w:gridCol w:w="2126"/>
        <w:gridCol w:w="2494"/>
        <w:gridCol w:w="1701"/>
      </w:tblGrid>
      <w:tr w:rsidR="00DC5C87" w:rsidRPr="00167C54" w:rsidTr="00F07929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D04" w:rsidRPr="00167C54" w:rsidRDefault="00A26D04" w:rsidP="0079213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Lipid mediator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6D04" w:rsidRPr="00167C54" w:rsidRDefault="00A26D04" w:rsidP="00F07929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1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D04" w:rsidRPr="00167C54" w:rsidRDefault="00A26D04" w:rsidP="00982B05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Hematological variable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792135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6D04" w:rsidRPr="00167C54" w:rsidRDefault="00F428DD" w:rsidP="00F07929">
            <w:pPr>
              <w:widowControl/>
              <w:jc w:val="left"/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  <w:t>Normality</w:t>
            </w:r>
            <w:r w:rsidR="00015B82" w:rsidRPr="00167C54"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  <w:t>*</w:t>
            </w:r>
            <w:r w:rsidRPr="00167C54"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1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2076F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  <w:t>HGB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792135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6D04" w:rsidRPr="00167C54" w:rsidRDefault="00F428DD" w:rsidP="00F34058">
            <w:pPr>
              <w:widowControl/>
              <w:jc w:val="left"/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792135">
            <w:pPr>
              <w:widowControl/>
              <w:jc w:val="left"/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792135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058" w:rsidRPr="00167C54" w:rsidRDefault="00F34058" w:rsidP="00F34058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12,13-EpO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058" w:rsidRPr="00167C54" w:rsidRDefault="00F34058" w:rsidP="00F34058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5.71E-14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058" w:rsidRPr="00167C54" w:rsidRDefault="00F34058" w:rsidP="00F34058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01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4058" w:rsidRPr="00167C54" w:rsidRDefault="00F34058" w:rsidP="00F34058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28 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058" w:rsidRPr="00167C54" w:rsidRDefault="00F34058" w:rsidP="00F34058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12,13-DiH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F34058" w:rsidRPr="00167C54" w:rsidRDefault="00F34058" w:rsidP="00F34058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8.70E-11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34058" w:rsidRPr="00167C54" w:rsidRDefault="00F34058" w:rsidP="00F34058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187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34058" w:rsidRPr="00167C54" w:rsidRDefault="00F34058" w:rsidP="00F34058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41 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4058" w:rsidRPr="00167C54" w:rsidRDefault="00F34058" w:rsidP="00F34058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11,12-diHET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058" w:rsidRPr="00167C54" w:rsidRDefault="00F34058" w:rsidP="00F34058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00E-06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4058" w:rsidRPr="00167C54" w:rsidRDefault="00F34058" w:rsidP="00F34058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18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4058" w:rsidRPr="00167C54" w:rsidRDefault="00F34058" w:rsidP="00F34058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47 </w:t>
            </w:r>
          </w:p>
        </w:tc>
      </w:tr>
      <w:tr w:rsidR="00DC5C87" w:rsidRPr="00167C54" w:rsidTr="00F07929">
        <w:trPr>
          <w:trHeight w:val="32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2076F9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:rsidR="00A26D04" w:rsidRPr="00167C54" w:rsidRDefault="00A26D04" w:rsidP="00F07929">
            <w:pPr>
              <w:widowControl/>
              <w:jc w:val="left"/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1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2076F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  <w:t>LYM</w:t>
            </w:r>
            <w:r w:rsidR="00997E26" w:rsidRPr="00167C54"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  <w:t xml:space="preserve"> count</w:t>
            </w:r>
          </w:p>
        </w:tc>
      </w:tr>
      <w:tr w:rsidR="00DC5C87" w:rsidRPr="00167C54" w:rsidTr="00F07929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2076F9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A26D04" w:rsidRPr="00167C54" w:rsidRDefault="00A26D04" w:rsidP="00F34058">
            <w:pPr>
              <w:widowControl/>
              <w:jc w:val="left"/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2076F9">
            <w:pPr>
              <w:widowControl/>
              <w:jc w:val="left"/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2076F9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DC5C87" w:rsidRPr="00167C54" w:rsidTr="00F07929">
        <w:trPr>
          <w:trHeight w:val="32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TXB</w:t>
            </w: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3.28E-14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487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99E-08</w:t>
            </w:r>
          </w:p>
        </w:tc>
      </w:tr>
      <w:tr w:rsidR="00DC5C87" w:rsidRPr="00167C54" w:rsidTr="00F07929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2-HHT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4.84E-1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4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3.09E-08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PGJ</w:t>
            </w: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35E-1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4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74E-07</w:t>
            </w:r>
          </w:p>
        </w:tc>
      </w:tr>
      <w:tr w:rsidR="00DC5C87" w:rsidRPr="00167C54" w:rsidTr="00F07929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PGA</w:t>
            </w: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88E-1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43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7.43E-07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PGD</w:t>
            </w: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3.30E-1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3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07E-05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TXB</w:t>
            </w: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8.75E-1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3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5.37E-05</w:t>
            </w:r>
          </w:p>
        </w:tc>
      </w:tr>
      <w:tr w:rsidR="00DC5C87" w:rsidRPr="00167C54" w:rsidTr="00F07929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1-HE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3.15E-1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3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18E-04</w:t>
            </w:r>
          </w:p>
        </w:tc>
      </w:tr>
      <w:tr w:rsidR="00DC5C87" w:rsidRPr="00167C54" w:rsidTr="00F07929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PGF</w:t>
            </w: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4.38E-2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3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83E-04</w:t>
            </w:r>
          </w:p>
        </w:tc>
      </w:tr>
      <w:tr w:rsidR="00DC5C87" w:rsidRPr="00167C54" w:rsidTr="00F07929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5,15-diHE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9.47E-1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6.06E-03</w:t>
            </w:r>
          </w:p>
        </w:tc>
      </w:tr>
      <w:tr w:rsidR="00DC5C87" w:rsidRPr="00167C54" w:rsidTr="00F07929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1-HE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02E-1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1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3.94E-02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9.20-DiHDP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55E-0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1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3.72E-02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7-HE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46E-0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2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83E-02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8,9-DIHETE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36E-0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2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26E-02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2,13-Ep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5.71E-1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2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21E-03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16E-1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3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34E-04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1,12-diHET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00E-0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3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5.69E-05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0-HE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8.64E-1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3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51E-05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4,15-DIHETE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33E-06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41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3.04E-06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2076F9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6D04" w:rsidRPr="00167C54" w:rsidRDefault="00A26D04" w:rsidP="00F07929">
            <w:pPr>
              <w:widowControl/>
              <w:jc w:val="left"/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1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2507CE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  <w:t>NEUT</w:t>
            </w:r>
            <w:r w:rsidR="00997E26" w:rsidRPr="00167C54"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  <w:t xml:space="preserve"> count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2507CE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6D04" w:rsidRPr="00167C54" w:rsidRDefault="00A26D04" w:rsidP="00F34058">
            <w:pPr>
              <w:widowControl/>
              <w:jc w:val="left"/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2507CE">
            <w:pPr>
              <w:widowControl/>
              <w:jc w:val="left"/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2507CE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LTB</w:t>
            </w: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90E-14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412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3.18E-06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9.20-DiHDP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55E-0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3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30E-05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4,15-D</w:t>
            </w:r>
            <w:r w:rsidR="00B532CC"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HETE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33E-0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38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45E-05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0-HE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8.64E-1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36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3.60E-05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1,12-</w:t>
            </w:r>
            <w:r w:rsidR="00B532CC"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iHET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00E-0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3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9.05E-05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8-HE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4.39E-1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3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7.38E-04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9,20-EPD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8.70E-1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8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64E-03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7-HD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9.37E-1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36E-03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2,13-Ep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5.71E-1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3.55E-03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9,10-diH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4.00E-1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4.01E-03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5-HE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7.01E-1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8.62E-03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5-HE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54E-0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34E-02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16E-1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67E-02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7-HE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46E-0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68E-02</w:t>
            </w:r>
          </w:p>
        </w:tc>
      </w:tr>
      <w:tr w:rsidR="00DC5C87" w:rsidRPr="00167C54" w:rsidTr="00F07929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5,6-DiHE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3.40E-1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1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4.57E-02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0-HD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9.36E-1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1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4.86E-02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9-HO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4.20E-0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1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4.97E-02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5-Oxo E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3.08E-0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1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3.99E-02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PGJ</w:t>
            </w: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35E-1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1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3.99E-02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PGF</w:t>
            </w: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4.38E-2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2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86E-02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PGA</w:t>
            </w: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88E-1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2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46E-02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2-HHT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4.84E-1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2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31E-02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TXB</w:t>
            </w: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8.75E-1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2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8.90E-03</w:t>
            </w:r>
          </w:p>
        </w:tc>
      </w:tr>
      <w:tr w:rsidR="00DC5C87" w:rsidRPr="00167C54" w:rsidTr="00F07929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TXB</w:t>
            </w: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3.28E-14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26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461C" w:rsidRPr="00167C54" w:rsidRDefault="007C461C" w:rsidP="007C461C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3.63E-03</w:t>
            </w:r>
          </w:p>
        </w:tc>
      </w:tr>
      <w:tr w:rsidR="00DC5C87" w:rsidRPr="00167C54" w:rsidTr="00F07929">
        <w:trPr>
          <w:trHeight w:val="32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2507CE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:rsidR="00A26D04" w:rsidRPr="00167C54" w:rsidRDefault="00A26D04" w:rsidP="00F07929">
            <w:pPr>
              <w:widowControl/>
              <w:jc w:val="left"/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1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2507CE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  <w:t>PLT</w:t>
            </w:r>
            <w:r w:rsidR="00997E26" w:rsidRPr="00167C54"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  <w:t xml:space="preserve"> count</w:t>
            </w:r>
          </w:p>
        </w:tc>
      </w:tr>
      <w:tr w:rsidR="00DC5C87" w:rsidRPr="00167C54" w:rsidTr="00F07929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2507CE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A26D04" w:rsidRPr="00167C54" w:rsidRDefault="00A26D04" w:rsidP="00F34058">
            <w:pPr>
              <w:widowControl/>
              <w:jc w:val="left"/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2507CE">
            <w:pPr>
              <w:widowControl/>
              <w:jc w:val="left"/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2507CE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DC5C87" w:rsidRPr="00167C54" w:rsidTr="00F07929">
        <w:trPr>
          <w:trHeight w:val="32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PGJ</w:t>
            </w: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35E-16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33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47E-04</w:t>
            </w:r>
          </w:p>
        </w:tc>
      </w:tr>
      <w:tr w:rsidR="00DC5C87" w:rsidRPr="00167C54" w:rsidTr="00F07929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PGD</w:t>
            </w: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3.30E-1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3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3.78E-04</w:t>
            </w:r>
          </w:p>
        </w:tc>
      </w:tr>
      <w:tr w:rsidR="00DC5C87" w:rsidRPr="00167C54" w:rsidTr="00F07929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PGA</w:t>
            </w: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88E-1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3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4.56E-04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TXB</w:t>
            </w: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3.28E-1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3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8.00E-04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2-HHT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4.84E-1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17E-03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TXB</w:t>
            </w: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8.75E-1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87E-03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5,15-diHE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9.47E-1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4.77E-03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LTB</w:t>
            </w: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90E-1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7.48E-03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PGF</w:t>
            </w: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4.38E-2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7.95E-03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1-HE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3.15E-1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14E-02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0-HE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8.64E-1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1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4.92E-02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4,15-DIHETE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33E-0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1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4.80E-02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2,13-EpOM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5.71E-14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21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67E-02</w:t>
            </w:r>
          </w:p>
        </w:tc>
      </w:tr>
      <w:tr w:rsidR="00DC5C87" w:rsidRPr="00167C54" w:rsidTr="00F07929">
        <w:trPr>
          <w:trHeight w:val="32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2507CE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6D04" w:rsidRPr="00167C54" w:rsidRDefault="00A26D04" w:rsidP="00F07929">
            <w:pPr>
              <w:widowControl/>
              <w:jc w:val="left"/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1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2507CE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  <w:t>WBC</w:t>
            </w:r>
            <w:r w:rsidR="00997E26" w:rsidRPr="00167C54"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  <w:t xml:space="preserve"> count</w:t>
            </w:r>
          </w:p>
        </w:tc>
      </w:tr>
      <w:tr w:rsidR="00DC5C87" w:rsidRPr="00167C54" w:rsidTr="00F07929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2507CE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6D04" w:rsidRPr="00167C54" w:rsidRDefault="00A26D04" w:rsidP="00F34058">
            <w:pPr>
              <w:widowControl/>
              <w:jc w:val="left"/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2507CE">
            <w:pPr>
              <w:widowControl/>
              <w:jc w:val="left"/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D04" w:rsidRPr="00167C54" w:rsidRDefault="00A26D04" w:rsidP="002507CE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DC5C87" w:rsidRPr="00167C54" w:rsidTr="00F07929">
        <w:trPr>
          <w:trHeight w:val="32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LTB</w:t>
            </w: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90E-14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395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8.65E-06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8-HE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4.39E-1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3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8.64E-04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0-HD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9.36E-1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4.52E-03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6-HD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99E-1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6.52E-03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9,20-EPD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8.70E-1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7.76E-03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9.20-DiHDP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2.55E-0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64E-02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5-HE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7.01E-1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82E-02</w:t>
            </w:r>
          </w:p>
        </w:tc>
      </w:tr>
      <w:tr w:rsidR="00DC5C87" w:rsidRPr="00167C54" w:rsidTr="00F0792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7-HD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9.37E-1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1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3.67E-02</w:t>
            </w:r>
          </w:p>
        </w:tc>
      </w:tr>
      <w:tr w:rsidR="00DC5C87" w:rsidRPr="00167C54" w:rsidTr="00F07929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Mar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1.99E-13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4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3522" w:rsidRPr="00167C54" w:rsidRDefault="00D83522" w:rsidP="00D83522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167C54">
              <w:rPr>
                <w:rFonts w:ascii="Arial" w:hAnsi="Arial" w:cs="Arial"/>
                <w:color w:val="000000" w:themeColor="text1"/>
                <w:sz w:val="20"/>
                <w:szCs w:val="20"/>
              </w:rPr>
              <w:t>6.52E-03</w:t>
            </w:r>
          </w:p>
        </w:tc>
      </w:tr>
    </w:tbl>
    <w:p w:rsidR="00792135" w:rsidRPr="00167C54" w:rsidRDefault="0060630D" w:rsidP="0060630D">
      <w:pPr>
        <w:widowControl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 w:hint="eastAsia"/>
          <w:sz w:val="24"/>
          <w:szCs w:val="24"/>
        </w:rPr>
        <w:t>*</w:t>
      </w:r>
      <w:r w:rsidR="00015B82" w:rsidRPr="00167C54">
        <w:rPr>
          <w:rFonts w:ascii="Arial" w:hAnsi="Arial" w:cs="Arial"/>
          <w:sz w:val="24"/>
          <w:szCs w:val="24"/>
        </w:rPr>
        <w:t xml:space="preserve">The normality of </w:t>
      </w:r>
      <w:r w:rsidR="00C0649A" w:rsidRPr="00167C54">
        <w:rPr>
          <w:rFonts w:ascii="Arial" w:hAnsi="Arial" w:cs="Arial"/>
          <w:sz w:val="24"/>
          <w:szCs w:val="24"/>
        </w:rPr>
        <w:t xml:space="preserve">hematological variables and </w:t>
      </w:r>
      <w:r w:rsidR="00015B82" w:rsidRPr="00167C54">
        <w:rPr>
          <w:rFonts w:ascii="Arial" w:hAnsi="Arial" w:cs="Arial"/>
          <w:sz w:val="24"/>
          <w:szCs w:val="24"/>
        </w:rPr>
        <w:t>each LMs concentration w</w:t>
      </w:r>
      <w:r w:rsidR="00C0649A" w:rsidRPr="00167C54">
        <w:rPr>
          <w:rFonts w:ascii="Arial" w:hAnsi="Arial" w:cs="Arial"/>
          <w:sz w:val="24"/>
          <w:szCs w:val="24"/>
        </w:rPr>
        <w:t>ere</w:t>
      </w:r>
      <w:r w:rsidR="00015B82" w:rsidRPr="00167C54">
        <w:rPr>
          <w:rFonts w:ascii="Arial" w:hAnsi="Arial" w:cs="Arial"/>
          <w:sz w:val="24"/>
          <w:szCs w:val="24"/>
        </w:rPr>
        <w:t xml:space="preserve"> examined by Shapiro-Wilk normality test. When the data followed a normal distribution</w:t>
      </w:r>
      <w:r w:rsidR="00C0649A" w:rsidRPr="00167C54">
        <w:rPr>
          <w:rFonts w:ascii="Arial" w:hAnsi="Arial" w:cs="Arial"/>
          <w:sz w:val="24"/>
          <w:szCs w:val="24"/>
        </w:rPr>
        <w:t xml:space="preserve">, Pearson correlation was applied for the correlation analysis, otherwise Spearman correlation would be used. </w:t>
      </w:r>
      <w:r w:rsidRPr="00167C54">
        <w:rPr>
          <w:rFonts w:ascii="Arial" w:hAnsi="Arial" w:cs="Arial"/>
          <w:sz w:val="24"/>
          <w:szCs w:val="24"/>
        </w:rPr>
        <w:t xml:space="preserve">Only the LMs with the P value &lt;0.05 are listed. </w:t>
      </w:r>
      <w:r w:rsidR="001E5C7F" w:rsidRPr="00167C54">
        <w:rPr>
          <w:rFonts w:ascii="Arial" w:hAnsi="Arial" w:cs="Arial"/>
          <w:sz w:val="24"/>
          <w:szCs w:val="24"/>
        </w:rPr>
        <w:t>HGB, hemoglobin; LYM, l</w:t>
      </w:r>
      <w:r w:rsidR="00902FB3" w:rsidRPr="00167C54">
        <w:rPr>
          <w:rFonts w:ascii="Arial" w:hAnsi="Arial" w:cs="Arial"/>
          <w:sz w:val="24"/>
          <w:szCs w:val="24"/>
        </w:rPr>
        <w:t>ymphocyte</w:t>
      </w:r>
      <w:r w:rsidR="001E5C7F" w:rsidRPr="00167C54">
        <w:rPr>
          <w:rFonts w:ascii="Arial" w:hAnsi="Arial" w:cs="Arial"/>
          <w:sz w:val="24"/>
          <w:szCs w:val="24"/>
        </w:rPr>
        <w:t>; NEUT, n</w:t>
      </w:r>
      <w:r w:rsidR="00902FB3" w:rsidRPr="00167C54">
        <w:rPr>
          <w:rFonts w:ascii="Arial" w:hAnsi="Arial" w:cs="Arial"/>
          <w:sz w:val="24"/>
          <w:szCs w:val="24"/>
        </w:rPr>
        <w:t>eutrophil</w:t>
      </w:r>
      <w:r w:rsidR="001E5C7F" w:rsidRPr="00167C54">
        <w:rPr>
          <w:rFonts w:ascii="Arial" w:hAnsi="Arial" w:cs="Arial"/>
          <w:sz w:val="24"/>
          <w:szCs w:val="24"/>
        </w:rPr>
        <w:t>; PLT, p</w:t>
      </w:r>
      <w:r w:rsidR="00902FB3" w:rsidRPr="00167C54">
        <w:rPr>
          <w:rFonts w:ascii="Arial" w:hAnsi="Arial" w:cs="Arial"/>
          <w:sz w:val="24"/>
          <w:szCs w:val="24"/>
        </w:rPr>
        <w:t xml:space="preserve">latelet; </w:t>
      </w:r>
      <w:r w:rsidR="001E5C7F" w:rsidRPr="00167C54">
        <w:rPr>
          <w:rFonts w:ascii="Arial" w:hAnsi="Arial" w:cs="Arial"/>
          <w:sz w:val="24"/>
          <w:szCs w:val="24"/>
        </w:rPr>
        <w:t>WBC, w</w:t>
      </w:r>
      <w:r w:rsidR="00902FB3" w:rsidRPr="00167C54">
        <w:rPr>
          <w:rFonts w:ascii="Arial" w:hAnsi="Arial" w:cs="Arial"/>
          <w:sz w:val="24"/>
          <w:szCs w:val="24"/>
        </w:rPr>
        <w:t>hite blood cell</w:t>
      </w:r>
      <w:r w:rsidR="001E5C7F" w:rsidRPr="00167C54">
        <w:rPr>
          <w:rFonts w:ascii="Arial" w:hAnsi="Arial" w:cs="Arial"/>
          <w:sz w:val="24"/>
          <w:szCs w:val="24"/>
        </w:rPr>
        <w:t>.</w:t>
      </w:r>
    </w:p>
    <w:p w:rsidR="005F3CA6" w:rsidRPr="00167C54" w:rsidRDefault="005F3CA6" w:rsidP="00F07929">
      <w:pPr>
        <w:widowControl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/>
          <w:b/>
          <w:sz w:val="24"/>
          <w:szCs w:val="24"/>
        </w:rPr>
        <w:t>Supplementary</w:t>
      </w:r>
      <w:r w:rsidRPr="00167C54">
        <w:rPr>
          <w:rFonts w:ascii="Arial" w:hAnsi="Arial" w:cs="Arial" w:hint="eastAsia"/>
          <w:b/>
          <w:sz w:val="24"/>
          <w:szCs w:val="24"/>
        </w:rPr>
        <w:t xml:space="preserve"> Table</w:t>
      </w:r>
      <w:r w:rsidRPr="00167C54">
        <w:rPr>
          <w:rFonts w:ascii="Arial" w:hAnsi="Arial" w:cs="Arial"/>
          <w:b/>
          <w:sz w:val="24"/>
          <w:szCs w:val="24"/>
        </w:rPr>
        <w:t xml:space="preserve"> 6</w:t>
      </w:r>
      <w:r w:rsidRPr="00167C54">
        <w:rPr>
          <w:rFonts w:ascii="Arial" w:hAnsi="Arial" w:cs="Arial" w:hint="eastAsia"/>
          <w:sz w:val="24"/>
          <w:szCs w:val="24"/>
        </w:rPr>
        <w:t xml:space="preserve">. </w:t>
      </w:r>
      <w:r w:rsidRPr="00167C54">
        <w:rPr>
          <w:rFonts w:ascii="Arial" w:hAnsi="Arial" w:cs="Arial"/>
          <w:sz w:val="24"/>
          <w:szCs w:val="24"/>
        </w:rPr>
        <w:t>Real-time RT-PCR primers and probes for H1N1 virus designed and used in this study.</w:t>
      </w:r>
    </w:p>
    <w:p w:rsidR="005F3CA6" w:rsidRPr="00167C54" w:rsidRDefault="005F3CA6" w:rsidP="005F3CA6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3607"/>
        <w:gridCol w:w="1276"/>
        <w:gridCol w:w="883"/>
        <w:gridCol w:w="1327"/>
      </w:tblGrid>
      <w:tr w:rsidR="005F3CA6" w:rsidRPr="00167C54" w:rsidTr="00A26D04"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3CA6" w:rsidRPr="00167C54" w:rsidRDefault="005F3CA6" w:rsidP="00A26D04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167C54">
              <w:rPr>
                <w:rFonts w:ascii="Arial" w:hAnsi="Arial" w:cs="Arial"/>
                <w:b/>
                <w:sz w:val="16"/>
                <w:szCs w:val="16"/>
              </w:rPr>
              <w:t xml:space="preserve">Primer </w:t>
            </w:r>
            <w:r w:rsidRPr="00167C54">
              <w:rPr>
                <w:rFonts w:ascii="Arial" w:hAnsi="Arial" w:cs="Arial" w:hint="eastAsia"/>
                <w:b/>
                <w:sz w:val="16"/>
                <w:szCs w:val="16"/>
              </w:rPr>
              <w:t>&amp;</w:t>
            </w:r>
            <w:r w:rsidRPr="00167C54">
              <w:rPr>
                <w:rFonts w:ascii="Arial" w:hAnsi="Arial" w:cs="Arial"/>
                <w:b/>
                <w:sz w:val="16"/>
                <w:szCs w:val="16"/>
              </w:rPr>
              <w:t xml:space="preserve"> Probe sets</w:t>
            </w:r>
          </w:p>
        </w:tc>
        <w:tc>
          <w:tcPr>
            <w:tcW w:w="3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3CA6" w:rsidRPr="00167C54" w:rsidRDefault="005F3CA6" w:rsidP="00A26D0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67C54">
              <w:rPr>
                <w:rFonts w:ascii="Arial" w:hAnsi="Arial" w:cs="Arial"/>
                <w:b/>
                <w:sz w:val="16"/>
                <w:szCs w:val="16"/>
              </w:rPr>
              <w:t>Sequenc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3CA6" w:rsidRPr="00167C54" w:rsidRDefault="005F3CA6" w:rsidP="00A26D0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67C54">
              <w:rPr>
                <w:rFonts w:ascii="Arial" w:hAnsi="Arial" w:cs="Arial"/>
                <w:b/>
                <w:sz w:val="16"/>
                <w:szCs w:val="16"/>
              </w:rPr>
              <w:t>Gene target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3CA6" w:rsidRPr="00167C54" w:rsidRDefault="005F3CA6" w:rsidP="00A26D04">
            <w:pPr>
              <w:ind w:left="161" w:hangingChars="100" w:hanging="161"/>
              <w:rPr>
                <w:rFonts w:ascii="Arial" w:hAnsi="Arial" w:cs="Arial"/>
                <w:b/>
                <w:sz w:val="16"/>
                <w:szCs w:val="16"/>
              </w:rPr>
            </w:pPr>
            <w:r w:rsidRPr="00167C54">
              <w:rPr>
                <w:rFonts w:ascii="Arial" w:hAnsi="Arial" w:cs="Arial"/>
                <w:b/>
                <w:sz w:val="16"/>
                <w:szCs w:val="16"/>
              </w:rPr>
              <w:t>Location (bp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3CA6" w:rsidRPr="00167C54" w:rsidRDefault="005F3CA6" w:rsidP="00A26D04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167C54">
              <w:rPr>
                <w:rFonts w:ascii="Arial" w:hAnsi="Arial" w:cs="Arial"/>
                <w:b/>
                <w:sz w:val="16"/>
                <w:szCs w:val="16"/>
              </w:rPr>
              <w:t>GenBank accession no.</w:t>
            </w:r>
          </w:p>
        </w:tc>
      </w:tr>
      <w:tr w:rsidR="005F3CA6" w:rsidRPr="00167C54" w:rsidTr="00A26D04"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:rsidR="005F3CA6" w:rsidRPr="00167C54" w:rsidRDefault="005F3CA6" w:rsidP="00A26D04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167C54">
              <w:rPr>
                <w:rFonts w:ascii="Arial" w:hAnsi="Arial" w:cs="Arial"/>
                <w:sz w:val="16"/>
                <w:szCs w:val="16"/>
              </w:rPr>
              <w:t>H1N1 forward</w:t>
            </w:r>
          </w:p>
        </w:tc>
        <w:tc>
          <w:tcPr>
            <w:tcW w:w="3607" w:type="dxa"/>
            <w:tcBorders>
              <w:top w:val="single" w:sz="4" w:space="0" w:color="auto"/>
            </w:tcBorders>
            <w:vAlign w:val="center"/>
          </w:tcPr>
          <w:p w:rsidR="005F3CA6" w:rsidRPr="00167C54" w:rsidRDefault="005F3CA6" w:rsidP="00A26D04">
            <w:pPr>
              <w:rPr>
                <w:rFonts w:ascii="Arial" w:hAnsi="Arial" w:cs="Arial"/>
                <w:sz w:val="16"/>
                <w:szCs w:val="16"/>
              </w:rPr>
            </w:pPr>
            <w:r w:rsidRPr="00167C54">
              <w:rPr>
                <w:rFonts w:ascii="Arial" w:hAnsi="Arial" w:cs="Arial"/>
                <w:sz w:val="16"/>
                <w:szCs w:val="16"/>
              </w:rPr>
              <w:t>GGAAAGAAATGCTGGATCTGGT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F3CA6" w:rsidRPr="00167C54" w:rsidRDefault="005F3CA6" w:rsidP="00A26D04">
            <w:pPr>
              <w:rPr>
                <w:rFonts w:ascii="Arial" w:hAnsi="Arial" w:cs="Arial"/>
                <w:sz w:val="16"/>
                <w:szCs w:val="16"/>
              </w:rPr>
            </w:pPr>
            <w:r w:rsidRPr="00167C54">
              <w:rPr>
                <w:rFonts w:ascii="Arial" w:eastAsia="LsmghpMyriadPro-Light" w:hAnsi="Arial" w:cs="Arial"/>
                <w:kern w:val="0"/>
                <w:sz w:val="16"/>
                <w:szCs w:val="16"/>
              </w:rPr>
              <w:t>Hemagglutinin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5F3CA6" w:rsidRPr="00167C54" w:rsidRDefault="005F3CA6" w:rsidP="00A26D04">
            <w:pPr>
              <w:rPr>
                <w:rFonts w:ascii="Arial" w:hAnsi="Arial" w:cs="Arial"/>
                <w:sz w:val="16"/>
                <w:szCs w:val="16"/>
              </w:rPr>
            </w:pPr>
            <w:r w:rsidRPr="00167C54">
              <w:rPr>
                <w:rFonts w:ascii="Arial" w:eastAsia="LsmghpMyriadPro-Light" w:hAnsi="Arial" w:cs="Arial"/>
                <w:kern w:val="0"/>
                <w:sz w:val="16"/>
                <w:szCs w:val="16"/>
              </w:rPr>
              <w:t>822–844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</w:tcBorders>
            <w:vAlign w:val="center"/>
          </w:tcPr>
          <w:p w:rsidR="005F3CA6" w:rsidRPr="00167C54" w:rsidRDefault="005F3CA6" w:rsidP="00A26D04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167C54">
              <w:rPr>
                <w:rFonts w:ascii="Arial" w:eastAsia="LsmghpMyriadPro-Light" w:hAnsi="Arial" w:cs="Arial"/>
                <w:kern w:val="0"/>
                <w:sz w:val="16"/>
                <w:szCs w:val="16"/>
              </w:rPr>
              <w:t>KP019929.1</w:t>
            </w:r>
          </w:p>
        </w:tc>
      </w:tr>
      <w:tr w:rsidR="005F3CA6" w:rsidRPr="00167C54" w:rsidTr="00A26D04">
        <w:tc>
          <w:tcPr>
            <w:tcW w:w="1213" w:type="dxa"/>
            <w:vAlign w:val="center"/>
          </w:tcPr>
          <w:p w:rsidR="005F3CA6" w:rsidRPr="00167C54" w:rsidRDefault="005F3CA6" w:rsidP="00A26D04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167C54">
              <w:rPr>
                <w:rFonts w:ascii="Arial" w:hAnsi="Arial" w:cs="Arial"/>
                <w:sz w:val="16"/>
                <w:szCs w:val="16"/>
              </w:rPr>
              <w:t>H1N1 reverse</w:t>
            </w:r>
          </w:p>
        </w:tc>
        <w:tc>
          <w:tcPr>
            <w:tcW w:w="3607" w:type="dxa"/>
            <w:vAlign w:val="center"/>
          </w:tcPr>
          <w:p w:rsidR="005F3CA6" w:rsidRPr="00167C54" w:rsidRDefault="005F3CA6" w:rsidP="00A26D04">
            <w:pPr>
              <w:rPr>
                <w:rFonts w:ascii="Arial" w:hAnsi="Arial" w:cs="Arial"/>
                <w:sz w:val="16"/>
                <w:szCs w:val="16"/>
              </w:rPr>
            </w:pPr>
            <w:r w:rsidRPr="00167C54">
              <w:rPr>
                <w:rFonts w:ascii="Arial" w:hAnsi="Arial" w:cs="Arial"/>
                <w:sz w:val="16"/>
                <w:szCs w:val="16"/>
              </w:rPr>
              <w:t>ATGGGAGGCTGGTGTTTATAGC</w:t>
            </w:r>
          </w:p>
        </w:tc>
        <w:tc>
          <w:tcPr>
            <w:tcW w:w="1276" w:type="dxa"/>
            <w:vAlign w:val="center"/>
          </w:tcPr>
          <w:p w:rsidR="005F3CA6" w:rsidRPr="00167C54" w:rsidRDefault="005F3CA6" w:rsidP="00A26D04">
            <w:pPr>
              <w:rPr>
                <w:rFonts w:ascii="Arial" w:hAnsi="Arial" w:cs="Arial"/>
                <w:sz w:val="16"/>
                <w:szCs w:val="16"/>
              </w:rPr>
            </w:pPr>
            <w:r w:rsidRPr="00167C54">
              <w:rPr>
                <w:rFonts w:ascii="Arial" w:eastAsia="LsmghpMyriadPro-Light" w:hAnsi="Arial" w:cs="Arial"/>
                <w:kern w:val="0"/>
                <w:sz w:val="16"/>
                <w:szCs w:val="16"/>
              </w:rPr>
              <w:t>Hemagglutinin</w:t>
            </w:r>
          </w:p>
        </w:tc>
        <w:tc>
          <w:tcPr>
            <w:tcW w:w="883" w:type="dxa"/>
            <w:vAlign w:val="center"/>
          </w:tcPr>
          <w:p w:rsidR="005F3CA6" w:rsidRPr="00167C54" w:rsidRDefault="005F3CA6" w:rsidP="00A26D04">
            <w:pPr>
              <w:rPr>
                <w:rFonts w:ascii="Arial" w:hAnsi="Arial" w:cs="Arial"/>
                <w:sz w:val="16"/>
                <w:szCs w:val="16"/>
              </w:rPr>
            </w:pPr>
            <w:r w:rsidRPr="00167C54">
              <w:rPr>
                <w:rFonts w:ascii="Arial" w:eastAsia="LsmghpMyriadPro-Light" w:hAnsi="Arial" w:cs="Arial"/>
                <w:kern w:val="0"/>
                <w:sz w:val="16"/>
                <w:szCs w:val="16"/>
              </w:rPr>
              <w:t>904–925</w:t>
            </w:r>
          </w:p>
        </w:tc>
        <w:tc>
          <w:tcPr>
            <w:tcW w:w="1327" w:type="dxa"/>
            <w:vMerge/>
          </w:tcPr>
          <w:p w:rsidR="005F3CA6" w:rsidRPr="00167C54" w:rsidRDefault="005F3CA6" w:rsidP="00A26D04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3CA6" w:rsidRPr="00167C54" w:rsidTr="00A26D04">
        <w:tc>
          <w:tcPr>
            <w:tcW w:w="1213" w:type="dxa"/>
            <w:vAlign w:val="center"/>
          </w:tcPr>
          <w:p w:rsidR="005F3CA6" w:rsidRPr="00167C54" w:rsidRDefault="005F3CA6" w:rsidP="00A26D04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167C54">
              <w:rPr>
                <w:rFonts w:ascii="Arial" w:hAnsi="Arial" w:cs="Arial"/>
                <w:sz w:val="16"/>
                <w:szCs w:val="16"/>
              </w:rPr>
              <w:t>H1N1 probe</w:t>
            </w:r>
          </w:p>
        </w:tc>
        <w:tc>
          <w:tcPr>
            <w:tcW w:w="3607" w:type="dxa"/>
            <w:vAlign w:val="center"/>
          </w:tcPr>
          <w:p w:rsidR="005F3CA6" w:rsidRPr="00167C54" w:rsidRDefault="005F3CA6" w:rsidP="00A26D04">
            <w:pPr>
              <w:rPr>
                <w:rFonts w:ascii="Arial" w:hAnsi="Arial" w:cs="Arial"/>
                <w:sz w:val="16"/>
                <w:szCs w:val="16"/>
              </w:rPr>
            </w:pPr>
            <w:r w:rsidRPr="00167C54">
              <w:rPr>
                <w:rFonts w:ascii="Arial" w:hAnsi="Arial" w:cs="Arial"/>
                <w:sz w:val="16"/>
                <w:szCs w:val="16"/>
              </w:rPr>
              <w:t>TAMRA-TGCAATACAACTTGTCARACACCCGAAGG-BHQ2</w:t>
            </w:r>
          </w:p>
        </w:tc>
        <w:tc>
          <w:tcPr>
            <w:tcW w:w="1276" w:type="dxa"/>
            <w:vAlign w:val="center"/>
          </w:tcPr>
          <w:p w:rsidR="005F3CA6" w:rsidRPr="00167C54" w:rsidRDefault="005F3CA6" w:rsidP="00A26D04">
            <w:pPr>
              <w:rPr>
                <w:rFonts w:ascii="Arial" w:hAnsi="Arial" w:cs="Arial"/>
                <w:sz w:val="16"/>
                <w:szCs w:val="16"/>
              </w:rPr>
            </w:pPr>
            <w:r w:rsidRPr="00167C54">
              <w:rPr>
                <w:rFonts w:ascii="Arial" w:eastAsia="LsmghpMyriadPro-Light" w:hAnsi="Arial" w:cs="Arial"/>
                <w:kern w:val="0"/>
                <w:sz w:val="16"/>
                <w:szCs w:val="16"/>
              </w:rPr>
              <w:t>Hemagglutinin</w:t>
            </w:r>
          </w:p>
        </w:tc>
        <w:tc>
          <w:tcPr>
            <w:tcW w:w="883" w:type="dxa"/>
            <w:vAlign w:val="center"/>
          </w:tcPr>
          <w:p w:rsidR="005F3CA6" w:rsidRPr="00167C54" w:rsidRDefault="005F3CA6" w:rsidP="00A26D04">
            <w:pPr>
              <w:rPr>
                <w:rFonts w:ascii="Arial" w:hAnsi="Arial" w:cs="Arial"/>
                <w:sz w:val="16"/>
                <w:szCs w:val="16"/>
              </w:rPr>
            </w:pPr>
            <w:r w:rsidRPr="00167C54">
              <w:rPr>
                <w:rFonts w:ascii="Arial" w:eastAsia="LsmghpMyriadPro-Light" w:hAnsi="Arial" w:cs="Arial"/>
                <w:kern w:val="0"/>
                <w:sz w:val="16"/>
                <w:szCs w:val="16"/>
              </w:rPr>
              <w:t>874–902</w:t>
            </w:r>
          </w:p>
        </w:tc>
        <w:tc>
          <w:tcPr>
            <w:tcW w:w="1327" w:type="dxa"/>
            <w:vMerge/>
          </w:tcPr>
          <w:p w:rsidR="005F3CA6" w:rsidRPr="00167C54" w:rsidRDefault="005F3CA6" w:rsidP="00A26D04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5F3CA6" w:rsidRPr="00167C54" w:rsidRDefault="005F3CA6">
      <w:pPr>
        <w:widowControl/>
        <w:jc w:val="left"/>
        <w:rPr>
          <w:rFonts w:ascii="Arial" w:hAnsi="Arial" w:cs="Arial"/>
          <w:sz w:val="24"/>
          <w:szCs w:val="24"/>
        </w:rPr>
      </w:pPr>
    </w:p>
    <w:p w:rsidR="005E0CF8" w:rsidRPr="00167C54" w:rsidRDefault="005F3CA6">
      <w:pPr>
        <w:widowControl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/>
          <w:sz w:val="24"/>
          <w:szCs w:val="24"/>
        </w:rPr>
        <w:br w:type="page"/>
      </w:r>
    </w:p>
    <w:p w:rsidR="00E8132E" w:rsidRPr="00167C54" w:rsidRDefault="00E8132E" w:rsidP="00F07929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/>
          <w:b/>
          <w:sz w:val="24"/>
          <w:szCs w:val="24"/>
        </w:rPr>
        <w:t>Supplementary</w:t>
      </w:r>
      <w:r w:rsidRPr="00167C54">
        <w:rPr>
          <w:rFonts w:ascii="Arial" w:hAnsi="Arial" w:cs="Arial" w:hint="eastAsia"/>
          <w:b/>
          <w:sz w:val="24"/>
          <w:szCs w:val="24"/>
        </w:rPr>
        <w:t xml:space="preserve"> Table</w:t>
      </w:r>
      <w:r w:rsidRPr="00167C54">
        <w:rPr>
          <w:rFonts w:ascii="Arial" w:hAnsi="Arial" w:cs="Arial"/>
          <w:b/>
          <w:sz w:val="24"/>
          <w:szCs w:val="24"/>
        </w:rPr>
        <w:t xml:space="preserve"> </w:t>
      </w:r>
      <w:r w:rsidR="005F3CA6" w:rsidRPr="00167C54">
        <w:rPr>
          <w:rFonts w:ascii="Arial" w:hAnsi="Arial" w:cs="Arial"/>
          <w:b/>
          <w:sz w:val="24"/>
          <w:szCs w:val="24"/>
        </w:rPr>
        <w:t>7</w:t>
      </w:r>
      <w:r w:rsidRPr="00167C54">
        <w:rPr>
          <w:rFonts w:ascii="Arial" w:hAnsi="Arial" w:cs="Arial" w:hint="eastAsia"/>
          <w:sz w:val="24"/>
          <w:szCs w:val="24"/>
        </w:rPr>
        <w:t xml:space="preserve">. </w:t>
      </w:r>
      <w:r w:rsidRPr="00167C54">
        <w:rPr>
          <w:rFonts w:ascii="Arial" w:hAnsi="Arial" w:cs="Arial"/>
          <w:sz w:val="24"/>
          <w:szCs w:val="24"/>
        </w:rPr>
        <w:t xml:space="preserve">Precursor ion, product ion, retention time, and the select internal standard for each lipid mediator. </w:t>
      </w:r>
    </w:p>
    <w:p w:rsidR="00E8132E" w:rsidRPr="00167C54" w:rsidRDefault="00E8132E" w:rsidP="00E8132E">
      <w:pPr>
        <w:rPr>
          <w:rFonts w:ascii="Arial" w:hAnsi="Arial" w:cs="Arial"/>
          <w:sz w:val="24"/>
          <w:szCs w:val="24"/>
        </w:rPr>
      </w:pPr>
    </w:p>
    <w:tbl>
      <w:tblPr>
        <w:tblW w:w="7212" w:type="dxa"/>
        <w:tblLook w:val="04A0" w:firstRow="1" w:lastRow="0" w:firstColumn="1" w:lastColumn="0" w:noHBand="0" w:noVBand="1"/>
      </w:tblPr>
      <w:tblGrid>
        <w:gridCol w:w="2340"/>
        <w:gridCol w:w="1161"/>
        <w:gridCol w:w="1119"/>
        <w:gridCol w:w="1017"/>
        <w:gridCol w:w="1575"/>
      </w:tblGrid>
      <w:tr w:rsidR="00E8132E" w:rsidRPr="00167C54" w:rsidTr="00BB40BD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C34796" w:rsidP="00BB40BD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Lipid mediator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Precursor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Product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RT (min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Select IS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ipoxin A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1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ipoxin A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1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ipoxin B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1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9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7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ipoxin B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1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7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D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1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D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1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E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1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E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1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F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F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XB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XB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vD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75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1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vD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75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vD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75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vD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75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vE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9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vE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9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4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9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1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5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,10-diHOM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3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5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9,10-diHOM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,10-diHOM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3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1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5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9,10-diHOM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,13-DiHOM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3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3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9,10-diHOM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,13-DiHOM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3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9,10-diHOM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-HOD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5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0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9-HOD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-HOD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5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5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(10)-HOD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5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1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9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R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3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5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4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R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3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59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4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-HE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9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-HE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9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3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-HE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9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4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-HE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9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4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-HE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9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(15)_EE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9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(12)-DiHOM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,12-diHETr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,12-diHETr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-HE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6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(6)-EE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(6)-EE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5E331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,15-</w:t>
            </w:r>
            <w:r w:rsidR="005E3312"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HE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5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5E331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,15-</w:t>
            </w:r>
            <w:r w:rsidR="005E3312"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HE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5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3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,6-DiHE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5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7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,6-DiHE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5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9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7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5E331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,6-</w:t>
            </w:r>
            <w:r w:rsidR="005E3312"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HETr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5E331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,6-</w:t>
            </w:r>
            <w:r w:rsidR="005E3312"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HETr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1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(9)-EE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(9)-EE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1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5E331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,9-</w:t>
            </w:r>
            <w:r w:rsidR="005E3312"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HETr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7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2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5E331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,9-</w:t>
            </w:r>
            <w:r w:rsidR="005E3312"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HETr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2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-HE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9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-HE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9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3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TB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5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TB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5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9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7.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3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7.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3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-H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-H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-H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3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-H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3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-H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4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-H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3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4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-H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1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7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-H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7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-H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-H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0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-H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2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3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-H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0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3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-H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5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-H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5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ar</w:t>
            </w:r>
            <w:r w:rsidR="005E3312"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9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ar</w:t>
            </w:r>
            <w:r w:rsidR="005E3312"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9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D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9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3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7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D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9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6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7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(17)-EpDP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3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(17)-EpDP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4.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P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1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7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P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1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-HEP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-HEP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-HEP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6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-HEP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6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-HEP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8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9,10-diHOM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-HEP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8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8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9,10-diHOM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-HEP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-HEP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-HEP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7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-HEP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7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-HEP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7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7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-HEP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4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7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,17s-DiH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2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,17s-DiHDHA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2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-HE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1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.20-DiHDP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1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3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.20-DiHDPA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1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-HE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9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-HETE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3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-keto-PGE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3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-keto-PGE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A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B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3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D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D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9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,14-dihydro-15-keto PGE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1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-keto-PGF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1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3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-keto-PGF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1a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5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B-PGE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1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B-PGE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1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1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,3-dinor-11B-PGF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5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4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,3-dinor-11B-PGF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a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5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-keto-PGF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1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-keto-PGF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a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1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9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-iPF2a-V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-HE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-HHTr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-HHTrE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4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-HOTr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5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-HOTrE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4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-H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1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-HDHA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1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-HE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6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-H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3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-HDHA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-H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5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-HDHA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8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5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-HEP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6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-HEPE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,20-EPDP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1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9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,20-EPDEP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1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9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etranor-12s-HE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5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8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-deoxy-12,14-PGD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3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XB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XB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,14-dihydro-15-keto PGF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E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,10-EPOM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5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,13-EpOM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5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,13-EpOME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5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7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9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-epi LTB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5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2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-HE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7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-HETE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3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,15-DIHETEr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5E331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,9-D</w:t>
            </w:r>
            <w:r w:rsidR="005E3312"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TEr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6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3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4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J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D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3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8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-Oxo OD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-Oxo OD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3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3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3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-Oxo E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4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-DEOXY-12,14-PGJ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5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-dexoy-12,14-PGJ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5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1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-iso-PGF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3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3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-iso-PGF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a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3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-iso-15-keto-PGE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9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53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-iso-15-keto-PGE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9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7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-iso-15-keto-PGE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9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2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8-5s-HE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7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6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S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LTB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9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S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9-HOD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9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0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S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5E3312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9,10-</w:t>
            </w:r>
            <w:r w:rsidR="005E3312"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HOM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7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5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S</w:t>
            </w:r>
          </w:p>
        </w:tc>
      </w:tr>
      <w:tr w:rsidR="00E8132E" w:rsidRPr="00167C54" w:rsidTr="00BB40B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4-PGE</w:t>
            </w: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5.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3.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32E" w:rsidRPr="00167C54" w:rsidRDefault="00E8132E" w:rsidP="00BB40BD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67C5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S</w:t>
            </w:r>
          </w:p>
        </w:tc>
      </w:tr>
    </w:tbl>
    <w:p w:rsidR="00C34796" w:rsidRPr="00162F04" w:rsidRDefault="001A7911" w:rsidP="00982B05">
      <w:pPr>
        <w:rPr>
          <w:rFonts w:ascii="Arial" w:hAnsi="Arial" w:cs="Arial"/>
          <w:sz w:val="24"/>
          <w:szCs w:val="24"/>
        </w:rPr>
      </w:pPr>
      <w:r w:rsidRPr="00167C54">
        <w:rPr>
          <w:rFonts w:ascii="Arial" w:hAnsi="Arial" w:cs="Arial" w:hint="eastAsia"/>
          <w:sz w:val="24"/>
          <w:szCs w:val="24"/>
        </w:rPr>
        <w:t>RT</w:t>
      </w:r>
      <w:r w:rsidRPr="00167C54">
        <w:rPr>
          <w:rFonts w:ascii="Arial" w:hAnsi="Arial" w:cs="Arial" w:hint="eastAsia"/>
          <w:sz w:val="24"/>
          <w:szCs w:val="24"/>
        </w:rPr>
        <w:t>，</w:t>
      </w:r>
      <w:r w:rsidRPr="00167C54">
        <w:rPr>
          <w:rFonts w:ascii="Arial" w:hAnsi="Arial" w:cs="Arial"/>
          <w:sz w:val="24"/>
          <w:szCs w:val="24"/>
        </w:rPr>
        <w:t>retention time; IS, internal standard</w:t>
      </w:r>
      <w:bookmarkStart w:id="0" w:name="_GoBack"/>
      <w:bookmarkEnd w:id="0"/>
    </w:p>
    <w:sectPr w:rsidR="00C34796" w:rsidRPr="00162F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467D" w:rsidRDefault="0003467D" w:rsidP="00FB13F5">
      <w:r>
        <w:separator/>
      </w:r>
    </w:p>
  </w:endnote>
  <w:endnote w:type="continuationSeparator" w:id="0">
    <w:p w:rsidR="0003467D" w:rsidRDefault="0003467D" w:rsidP="00FB1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smghpMyriadPro-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467D" w:rsidRDefault="0003467D" w:rsidP="00FB13F5">
      <w:r>
        <w:separator/>
      </w:r>
    </w:p>
  </w:footnote>
  <w:footnote w:type="continuationSeparator" w:id="0">
    <w:p w:rsidR="0003467D" w:rsidRDefault="0003467D" w:rsidP="00FB13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086B91"/>
    <w:multiLevelType w:val="hybridMultilevel"/>
    <w:tmpl w:val="5CAC9CCC"/>
    <w:lvl w:ilvl="0" w:tplc="4168B33A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3A41A12"/>
    <w:multiLevelType w:val="hybridMultilevel"/>
    <w:tmpl w:val="207EF30A"/>
    <w:lvl w:ilvl="0" w:tplc="B34CF12E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B0D"/>
    <w:rsid w:val="00015B82"/>
    <w:rsid w:val="0003467D"/>
    <w:rsid w:val="000576E0"/>
    <w:rsid w:val="00072A4E"/>
    <w:rsid w:val="000811BE"/>
    <w:rsid w:val="000939CE"/>
    <w:rsid w:val="000B0FD1"/>
    <w:rsid w:val="000F633F"/>
    <w:rsid w:val="00125ADE"/>
    <w:rsid w:val="00162F04"/>
    <w:rsid w:val="00167C54"/>
    <w:rsid w:val="001A7911"/>
    <w:rsid w:val="001E5C7F"/>
    <w:rsid w:val="00202A67"/>
    <w:rsid w:val="002076F9"/>
    <w:rsid w:val="00217C88"/>
    <w:rsid w:val="00240948"/>
    <w:rsid w:val="00240E74"/>
    <w:rsid w:val="00247A53"/>
    <w:rsid w:val="002507CE"/>
    <w:rsid w:val="0026195A"/>
    <w:rsid w:val="00263CE8"/>
    <w:rsid w:val="00272EDF"/>
    <w:rsid w:val="002E0280"/>
    <w:rsid w:val="00333970"/>
    <w:rsid w:val="00357909"/>
    <w:rsid w:val="003A4B8B"/>
    <w:rsid w:val="00417460"/>
    <w:rsid w:val="004847E6"/>
    <w:rsid w:val="004A2897"/>
    <w:rsid w:val="004C047F"/>
    <w:rsid w:val="004D69EE"/>
    <w:rsid w:val="00535B26"/>
    <w:rsid w:val="00565E64"/>
    <w:rsid w:val="005A0062"/>
    <w:rsid w:val="005E0CF8"/>
    <w:rsid w:val="005E3312"/>
    <w:rsid w:val="005F3CA6"/>
    <w:rsid w:val="0060630D"/>
    <w:rsid w:val="0067140B"/>
    <w:rsid w:val="00697CC3"/>
    <w:rsid w:val="00743236"/>
    <w:rsid w:val="00772A54"/>
    <w:rsid w:val="00791B76"/>
    <w:rsid w:val="00792135"/>
    <w:rsid w:val="007C461C"/>
    <w:rsid w:val="007E76AF"/>
    <w:rsid w:val="008177F0"/>
    <w:rsid w:val="00880514"/>
    <w:rsid w:val="008937E8"/>
    <w:rsid w:val="008D650D"/>
    <w:rsid w:val="008F03CF"/>
    <w:rsid w:val="00902FB3"/>
    <w:rsid w:val="00982B05"/>
    <w:rsid w:val="00997E26"/>
    <w:rsid w:val="00A14F25"/>
    <w:rsid w:val="00A26D04"/>
    <w:rsid w:val="00A42BE3"/>
    <w:rsid w:val="00A43F1D"/>
    <w:rsid w:val="00A650D0"/>
    <w:rsid w:val="00AD2B33"/>
    <w:rsid w:val="00B42B0D"/>
    <w:rsid w:val="00B449D7"/>
    <w:rsid w:val="00B532CC"/>
    <w:rsid w:val="00B60652"/>
    <w:rsid w:val="00BB40BD"/>
    <w:rsid w:val="00C0649A"/>
    <w:rsid w:val="00C34796"/>
    <w:rsid w:val="00C42242"/>
    <w:rsid w:val="00C566B2"/>
    <w:rsid w:val="00C60A7C"/>
    <w:rsid w:val="00C7513B"/>
    <w:rsid w:val="00CF5BD6"/>
    <w:rsid w:val="00D0025D"/>
    <w:rsid w:val="00D53225"/>
    <w:rsid w:val="00D83522"/>
    <w:rsid w:val="00D94F1B"/>
    <w:rsid w:val="00DA712E"/>
    <w:rsid w:val="00DB0E68"/>
    <w:rsid w:val="00DC5C87"/>
    <w:rsid w:val="00DF730D"/>
    <w:rsid w:val="00E13FAD"/>
    <w:rsid w:val="00E43C87"/>
    <w:rsid w:val="00E8132E"/>
    <w:rsid w:val="00EB1E03"/>
    <w:rsid w:val="00F07929"/>
    <w:rsid w:val="00F34058"/>
    <w:rsid w:val="00F428DD"/>
    <w:rsid w:val="00F52B2C"/>
    <w:rsid w:val="00FB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9DC45FF5-7C16-46E5-BC37-A4ABD0A5C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1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13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1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13F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3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3F5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272ED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C34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630D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88051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8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zyy@zju.edu.c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fei.gao@durbrain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9A4C2E-6B75-4E84-BA25-6FB3F99D6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7</Pages>
  <Words>2820</Words>
  <Characters>16079</Characters>
  <Application>Microsoft Office Word</Application>
  <DocSecurity>0</DocSecurity>
  <Lines>133</Lines>
  <Paragraphs>37</Paragraphs>
  <ScaleCrop>false</ScaleCrop>
  <Company>P R C</Company>
  <LinksUpToDate>false</LinksUpToDate>
  <CharactersWithSpaces>18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Kiruthika S</cp:lastModifiedBy>
  <cp:revision>13</cp:revision>
  <cp:lastPrinted>2024-05-11T02:59:00Z</cp:lastPrinted>
  <dcterms:created xsi:type="dcterms:W3CDTF">2024-06-12T08:02:00Z</dcterms:created>
  <dcterms:modified xsi:type="dcterms:W3CDTF">2024-06-28T11:23:00Z</dcterms:modified>
</cp:coreProperties>
</file>